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FD837" w14:textId="77777777" w:rsidR="00C92B43" w:rsidRPr="00C92B43" w:rsidRDefault="00C92B43" w:rsidP="00C32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5D991F" w14:textId="77777777" w:rsidR="00A34C98" w:rsidRDefault="000D0183" w:rsidP="003C2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21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A11159" w:rsidRPr="003C217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11159" w:rsidRPr="000D01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183">
        <w:rPr>
          <w:rFonts w:ascii="Times New Roman" w:hAnsi="Times New Roman" w:cs="Times New Roman"/>
          <w:sz w:val="24"/>
          <w:szCs w:val="24"/>
          <w:lang w:val="en-US"/>
        </w:rPr>
        <w:t>Bonferroni-corrected p</w:t>
      </w:r>
      <w:r>
        <w:rPr>
          <w:rFonts w:ascii="Times New Roman" w:hAnsi="Times New Roman" w:cs="Times New Roman"/>
          <w:sz w:val="24"/>
          <w:szCs w:val="24"/>
          <w:lang w:val="en-US"/>
        </w:rPr>
        <w:t>airwise comparisons</w:t>
      </w:r>
      <w:r w:rsidR="001C6D6B">
        <w:rPr>
          <w:rFonts w:ascii="Times New Roman" w:hAnsi="Times New Roman" w:cs="Times New Roman"/>
          <w:sz w:val="24"/>
          <w:szCs w:val="24"/>
          <w:lang w:val="en-US"/>
        </w:rPr>
        <w:t xml:space="preserve"> between the groups (</w:t>
      </w:r>
      <w:r w:rsidR="001C6D6B" w:rsidRPr="00B3499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C6D6B">
        <w:rPr>
          <w:rFonts w:ascii="Times New Roman" w:hAnsi="Times New Roman" w:cs="Times New Roman"/>
          <w:sz w:val="24"/>
          <w:szCs w:val="24"/>
          <w:lang w:val="en-US"/>
        </w:rPr>
        <w:t xml:space="preserve">=57) in the </w:t>
      </w:r>
    </w:p>
    <w:p w14:paraId="4BCEAA2D" w14:textId="1B57261B" w:rsidR="00C32BF2" w:rsidRPr="000D0183" w:rsidRDefault="001C6D6B" w:rsidP="003C2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erture task</w:t>
      </w:r>
      <w:r w:rsidR="009545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84A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1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F32AEC" w14:textId="77777777" w:rsidR="00A11159" w:rsidRPr="000D0183" w:rsidRDefault="00A11159" w:rsidP="0040555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139"/>
        <w:gridCol w:w="279"/>
        <w:gridCol w:w="1139"/>
        <w:gridCol w:w="425"/>
        <w:gridCol w:w="851"/>
        <w:gridCol w:w="420"/>
        <w:gridCol w:w="1559"/>
      </w:tblGrid>
      <w:tr w:rsidR="00455F02" w:rsidRPr="003E0D59" w14:paraId="3772271E" w14:textId="07D25D18" w:rsidTr="00026D2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739C131" w14:textId="2F257124" w:rsidR="00455F02" w:rsidRPr="003E0D59" w:rsidRDefault="00026D2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B525BB" w14:textId="77777777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541DD" w14:textId="7697BF2C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Mean differenc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C8757" w14:textId="0EDAD485" w:rsidR="00455F02" w:rsidRPr="00B3499C" w:rsidRDefault="00F66831" w:rsidP="00D218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</w:pPr>
            <w:r w:rsidRPr="00B349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  <w:t>p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C716D" w14:textId="754F3129" w:rsidR="00D2183D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</w:t>
            </w:r>
          </w:p>
          <w:p w14:paraId="0890D619" w14:textId="0600709A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low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4A0D41" w14:textId="2E7A84EA" w:rsidR="00455F02" w:rsidRPr="003E0D59" w:rsidRDefault="00455F02" w:rsidP="00A673A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upper)</w:t>
            </w:r>
          </w:p>
        </w:tc>
      </w:tr>
      <w:tr w:rsidR="0051259A" w:rsidRPr="003E0D59" w14:paraId="26288D0C" w14:textId="77777777" w:rsidTr="00026D27">
        <w:tc>
          <w:tcPr>
            <w:tcW w:w="2263" w:type="dxa"/>
            <w:tcBorders>
              <w:top w:val="single" w:sz="4" w:space="0" w:color="auto"/>
            </w:tcBorders>
          </w:tcPr>
          <w:p w14:paraId="534B30BE" w14:textId="77777777" w:rsidR="00026D27" w:rsidRDefault="00026D2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1B49F6CE" w14:textId="14CF9318" w:rsidR="00026D27" w:rsidRPr="00544740" w:rsidRDefault="00026D27" w:rsidP="004055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5447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Shoulder width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8E061D" w14:textId="77777777" w:rsidR="0051259A" w:rsidRPr="003E0D59" w:rsidRDefault="0051259A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68D791B" w14:textId="77777777" w:rsidR="0051259A" w:rsidRPr="003E0D59" w:rsidRDefault="0051259A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C6BA9F1" w14:textId="77777777" w:rsidR="0051259A" w:rsidRPr="003E0D59" w:rsidRDefault="0051259A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696" w:type="dxa"/>
            <w:gridSpan w:val="3"/>
            <w:tcBorders>
              <w:top w:val="single" w:sz="4" w:space="0" w:color="auto"/>
            </w:tcBorders>
          </w:tcPr>
          <w:p w14:paraId="4963780A" w14:textId="77777777" w:rsidR="0051259A" w:rsidRPr="003E0D59" w:rsidRDefault="0051259A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00EA48" w14:textId="77777777" w:rsidR="0051259A" w:rsidRPr="003E0D59" w:rsidRDefault="0051259A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026D27" w:rsidRPr="003E0D59" w14:paraId="74025D6F" w14:textId="77777777" w:rsidTr="00026D27">
        <w:tc>
          <w:tcPr>
            <w:tcW w:w="2263" w:type="dxa"/>
          </w:tcPr>
          <w:p w14:paraId="2563109D" w14:textId="77777777" w:rsidR="00026D27" w:rsidRPr="003E0D59" w:rsidRDefault="00026D2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</w:tcPr>
          <w:p w14:paraId="648123E9" w14:textId="77777777" w:rsidR="00026D27" w:rsidRPr="003E0D59" w:rsidRDefault="00026D27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494B896C" w14:textId="77777777" w:rsidR="00026D27" w:rsidRPr="003E0D59" w:rsidRDefault="00026D27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  <w:gridSpan w:val="2"/>
          </w:tcPr>
          <w:p w14:paraId="71E3BDA9" w14:textId="77777777" w:rsidR="00026D27" w:rsidRPr="003E0D59" w:rsidRDefault="00026D27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696" w:type="dxa"/>
            <w:gridSpan w:val="3"/>
          </w:tcPr>
          <w:p w14:paraId="48EFFCE5" w14:textId="77777777" w:rsidR="00026D27" w:rsidRPr="003E0D59" w:rsidRDefault="00026D2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</w:tcPr>
          <w:p w14:paraId="39C5CAD0" w14:textId="77777777" w:rsidR="00026D27" w:rsidRPr="003E0D59" w:rsidRDefault="00026D27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55F02" w:rsidRPr="003E0D59" w14:paraId="540F3687" w14:textId="7377D0BE" w:rsidTr="00D2183D">
        <w:tc>
          <w:tcPr>
            <w:tcW w:w="2263" w:type="dxa"/>
          </w:tcPr>
          <w:p w14:paraId="31537FEB" w14:textId="5FC603A4" w:rsidR="00455F02" w:rsidRPr="003E0D59" w:rsidRDefault="0051259A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268" w:type="dxa"/>
          </w:tcPr>
          <w:p w14:paraId="0C59E4EC" w14:textId="4A1B98BD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es</w:t>
            </w:r>
          </w:p>
          <w:p w14:paraId="6B5F21ED" w14:textId="1E33D82C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-activity group</w:t>
            </w:r>
          </w:p>
        </w:tc>
        <w:tc>
          <w:tcPr>
            <w:tcW w:w="1139" w:type="dxa"/>
          </w:tcPr>
          <w:p w14:paraId="268F54FA" w14:textId="77777777" w:rsidR="00455F02" w:rsidRPr="003E0D59" w:rsidRDefault="00455F02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23</w:t>
            </w:r>
          </w:p>
          <w:p w14:paraId="3BA56CD8" w14:textId="33EBB6F3" w:rsidR="00455F02" w:rsidRPr="003E0D59" w:rsidRDefault="00455F02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73</w:t>
            </w:r>
          </w:p>
        </w:tc>
        <w:tc>
          <w:tcPr>
            <w:tcW w:w="1418" w:type="dxa"/>
            <w:gridSpan w:val="2"/>
          </w:tcPr>
          <w:p w14:paraId="5324F87A" w14:textId="6736AD8F" w:rsidR="00455F02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455F02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85</w:t>
            </w:r>
          </w:p>
          <w:p w14:paraId="544D7C19" w14:textId="37AD3146" w:rsidR="00455F02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455F02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99</w:t>
            </w:r>
          </w:p>
        </w:tc>
        <w:tc>
          <w:tcPr>
            <w:tcW w:w="1276" w:type="dxa"/>
            <w:gridSpan w:val="2"/>
          </w:tcPr>
          <w:p w14:paraId="49DCCB15" w14:textId="77777777" w:rsidR="00455F02" w:rsidRPr="003E0D59" w:rsidRDefault="00455F02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02</w:t>
            </w:r>
          </w:p>
          <w:p w14:paraId="3B9EBEEC" w14:textId="2EBB9CBE" w:rsidR="00455F02" w:rsidRPr="003E0D59" w:rsidRDefault="00455F02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52</w:t>
            </w:r>
          </w:p>
        </w:tc>
        <w:tc>
          <w:tcPr>
            <w:tcW w:w="1979" w:type="dxa"/>
            <w:gridSpan w:val="2"/>
          </w:tcPr>
          <w:p w14:paraId="60CD1318" w14:textId="77777777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56</w:t>
            </w:r>
          </w:p>
          <w:p w14:paraId="5690004F" w14:textId="339139FF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06</w:t>
            </w:r>
          </w:p>
        </w:tc>
      </w:tr>
      <w:tr w:rsidR="00455F02" w:rsidRPr="003E0D59" w14:paraId="3317ED15" w14:textId="588771C1" w:rsidTr="00D2183D">
        <w:tc>
          <w:tcPr>
            <w:tcW w:w="2263" w:type="dxa"/>
          </w:tcPr>
          <w:p w14:paraId="66ABCE3B" w14:textId="7CB2D535" w:rsidR="00455F02" w:rsidRPr="003E0D59" w:rsidRDefault="0051259A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268" w:type="dxa"/>
          </w:tcPr>
          <w:p w14:paraId="263722E7" w14:textId="77777777" w:rsidR="00455F02" w:rsidRPr="003E0D59" w:rsidRDefault="002F146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8138A91" w14:textId="5F4A3D87" w:rsidR="002F1467" w:rsidRPr="003E0D59" w:rsidRDefault="002F1467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139" w:type="dxa"/>
          </w:tcPr>
          <w:p w14:paraId="12FBD28F" w14:textId="77777777" w:rsidR="00455F02" w:rsidRPr="003E0D59" w:rsidRDefault="002F1467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23</w:t>
            </w:r>
          </w:p>
          <w:p w14:paraId="50B7D469" w14:textId="0A839A76" w:rsidR="002F1467" w:rsidRPr="003E0D59" w:rsidRDefault="00F270EA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2F1467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50</w:t>
            </w:r>
          </w:p>
        </w:tc>
        <w:tc>
          <w:tcPr>
            <w:tcW w:w="1418" w:type="dxa"/>
            <w:gridSpan w:val="2"/>
          </w:tcPr>
          <w:p w14:paraId="5F636157" w14:textId="0A481A9B" w:rsidR="00455F02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F270EA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85</w:t>
            </w:r>
          </w:p>
          <w:p w14:paraId="375CA406" w14:textId="0B316D6D" w:rsidR="00F270EA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F270EA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99</w:t>
            </w:r>
          </w:p>
        </w:tc>
        <w:tc>
          <w:tcPr>
            <w:tcW w:w="1276" w:type="dxa"/>
            <w:gridSpan w:val="2"/>
          </w:tcPr>
          <w:p w14:paraId="398DDCD9" w14:textId="77777777" w:rsidR="00455F02" w:rsidRPr="003E0D59" w:rsidRDefault="00F270EA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56</w:t>
            </w:r>
          </w:p>
          <w:p w14:paraId="780D58E3" w14:textId="144E126F" w:rsidR="0051259A" w:rsidRPr="003E0D59" w:rsidRDefault="0051259A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29</w:t>
            </w:r>
          </w:p>
        </w:tc>
        <w:tc>
          <w:tcPr>
            <w:tcW w:w="1979" w:type="dxa"/>
            <w:gridSpan w:val="2"/>
          </w:tcPr>
          <w:p w14:paraId="554927A4" w14:textId="77777777" w:rsidR="00455F02" w:rsidRPr="003E0D59" w:rsidRDefault="00F270EA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02</w:t>
            </w:r>
          </w:p>
          <w:p w14:paraId="5F23CFE1" w14:textId="28FA3C67" w:rsidR="0051259A" w:rsidRPr="003E0D59" w:rsidRDefault="0051259A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29</w:t>
            </w:r>
          </w:p>
        </w:tc>
      </w:tr>
      <w:tr w:rsidR="00455F02" w:rsidRPr="003E0D59" w14:paraId="76D6C7B9" w14:textId="7692220D" w:rsidTr="00D2183D">
        <w:tc>
          <w:tcPr>
            <w:tcW w:w="2263" w:type="dxa"/>
          </w:tcPr>
          <w:p w14:paraId="37EF18C5" w14:textId="75045B8E" w:rsidR="00455F02" w:rsidRPr="003E0D59" w:rsidRDefault="0051259A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</w:t>
            </w:r>
            <w:r w:rsid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t-activity group</w:t>
            </w:r>
          </w:p>
        </w:tc>
        <w:tc>
          <w:tcPr>
            <w:tcW w:w="2268" w:type="dxa"/>
          </w:tcPr>
          <w:p w14:paraId="3B9965B9" w14:textId="77777777" w:rsidR="00455F02" w:rsidRPr="003E0D59" w:rsidRDefault="005F773F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A9604BF" w14:textId="31216F8B" w:rsidR="005F773F" w:rsidRPr="003E0D59" w:rsidRDefault="006051AF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1139" w:type="dxa"/>
          </w:tcPr>
          <w:p w14:paraId="096D766B" w14:textId="77777777" w:rsidR="00455F02" w:rsidRPr="003E0D59" w:rsidRDefault="005F773F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3</w:t>
            </w:r>
          </w:p>
          <w:p w14:paraId="184102A8" w14:textId="6E670849" w:rsidR="005F773F" w:rsidRPr="003E0D59" w:rsidRDefault="005F773F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3D2B9C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50</w:t>
            </w:r>
          </w:p>
        </w:tc>
        <w:tc>
          <w:tcPr>
            <w:tcW w:w="1418" w:type="dxa"/>
            <w:gridSpan w:val="2"/>
          </w:tcPr>
          <w:p w14:paraId="288373E0" w14:textId="023F9C28" w:rsidR="00455F02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9039AE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99</w:t>
            </w:r>
          </w:p>
          <w:p w14:paraId="110FB6C2" w14:textId="5D566ECA" w:rsidR="009039AE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9039AE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99</w:t>
            </w:r>
          </w:p>
        </w:tc>
        <w:tc>
          <w:tcPr>
            <w:tcW w:w="1276" w:type="dxa"/>
            <w:gridSpan w:val="2"/>
          </w:tcPr>
          <w:p w14:paraId="36AA6384" w14:textId="77777777" w:rsidR="00455F02" w:rsidRPr="003E0D59" w:rsidRDefault="009039AE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06</w:t>
            </w:r>
          </w:p>
          <w:p w14:paraId="22E2EE25" w14:textId="138122A1" w:rsidR="009039AE" w:rsidRPr="003E0D59" w:rsidRDefault="009039AE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29</w:t>
            </w:r>
          </w:p>
        </w:tc>
        <w:tc>
          <w:tcPr>
            <w:tcW w:w="1979" w:type="dxa"/>
            <w:gridSpan w:val="2"/>
          </w:tcPr>
          <w:p w14:paraId="060174C6" w14:textId="77777777" w:rsidR="00455F02" w:rsidRPr="003E0D59" w:rsidRDefault="009039AE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52</w:t>
            </w:r>
          </w:p>
          <w:p w14:paraId="5F3135D8" w14:textId="40D83542" w:rsidR="009039AE" w:rsidRPr="003E0D59" w:rsidRDefault="009039AE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29</w:t>
            </w:r>
          </w:p>
        </w:tc>
      </w:tr>
      <w:tr w:rsidR="00455F02" w:rsidRPr="003E0D59" w14:paraId="2FD9E155" w14:textId="3009CFD2" w:rsidTr="00D2183D">
        <w:tc>
          <w:tcPr>
            <w:tcW w:w="2263" w:type="dxa"/>
          </w:tcPr>
          <w:p w14:paraId="28B8EC95" w14:textId="5676678B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</w:tcPr>
          <w:p w14:paraId="5958EB04" w14:textId="77777777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433CDEF5" w14:textId="77777777" w:rsidR="00455F02" w:rsidRPr="003E0D59" w:rsidRDefault="00455F02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1422311" w14:textId="77777777" w:rsidR="00455F02" w:rsidRPr="003E0D59" w:rsidRDefault="00455F02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147F049" w14:textId="77777777" w:rsidR="00455F02" w:rsidRPr="003E0D59" w:rsidRDefault="00455F02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0376697C" w14:textId="77777777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F02" w:rsidRPr="003E0D59" w14:paraId="40436783" w14:textId="04B3026E" w:rsidTr="00D2183D">
        <w:tc>
          <w:tcPr>
            <w:tcW w:w="2263" w:type="dxa"/>
          </w:tcPr>
          <w:p w14:paraId="6097B0E1" w14:textId="77777777" w:rsidR="00455F02" w:rsidRPr="00544740" w:rsidRDefault="00E02533" w:rsidP="004055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5447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A/S ratio</w:t>
            </w:r>
          </w:p>
          <w:p w14:paraId="54A6584A" w14:textId="4E2AF221" w:rsidR="001C6D6B" w:rsidRPr="003E0D59" w:rsidRDefault="001C6D6B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95E3A1" w14:textId="77777777" w:rsidR="00455F02" w:rsidRPr="003E0D59" w:rsidRDefault="00455F02" w:rsidP="0040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6D4A5BAC" w14:textId="77777777" w:rsidR="00455F02" w:rsidRPr="003E0D59" w:rsidRDefault="00455F02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8ABBA90" w14:textId="77777777" w:rsidR="00455F02" w:rsidRPr="003E0D59" w:rsidRDefault="00455F02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4F210180" w14:textId="77777777" w:rsidR="00455F02" w:rsidRPr="003E0D59" w:rsidRDefault="00455F02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6270D67A" w14:textId="77777777" w:rsidR="00455F02" w:rsidRPr="003E0D59" w:rsidRDefault="00455F02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F02" w:rsidRPr="003E0D59" w14:paraId="26E402B4" w14:textId="5DA6077C" w:rsidTr="00D2183D">
        <w:tc>
          <w:tcPr>
            <w:tcW w:w="2263" w:type="dxa"/>
          </w:tcPr>
          <w:p w14:paraId="74E6E886" w14:textId="26C1FF99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268" w:type="dxa"/>
          </w:tcPr>
          <w:p w14:paraId="59F2F65C" w14:textId="77777777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59735803" w14:textId="54879817" w:rsidR="00E02533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1139" w:type="dxa"/>
          </w:tcPr>
          <w:p w14:paraId="71E91D2B" w14:textId="1C2918F7" w:rsidR="00455F02" w:rsidRPr="003E0D59" w:rsidRDefault="002A288F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1</w:t>
            </w:r>
          </w:p>
          <w:p w14:paraId="39044455" w14:textId="1ED4E4C5" w:rsidR="00A935CE" w:rsidRPr="003E0D59" w:rsidRDefault="00A935CE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10</w:t>
            </w:r>
          </w:p>
        </w:tc>
        <w:tc>
          <w:tcPr>
            <w:tcW w:w="1418" w:type="dxa"/>
            <w:gridSpan w:val="2"/>
          </w:tcPr>
          <w:p w14:paraId="09B08522" w14:textId="57E5276E" w:rsidR="00A935CE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2A288F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99</w:t>
            </w:r>
          </w:p>
          <w:p w14:paraId="73BE312A" w14:textId="268CFC1C" w:rsidR="00455F02" w:rsidRPr="003E0D59" w:rsidRDefault="00A935CE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F04D6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48</w:t>
            </w:r>
          </w:p>
        </w:tc>
        <w:tc>
          <w:tcPr>
            <w:tcW w:w="1276" w:type="dxa"/>
            <w:gridSpan w:val="2"/>
          </w:tcPr>
          <w:p w14:paraId="3DA2E1C8" w14:textId="5DCCC225" w:rsidR="00455F02" w:rsidRPr="003E0D59" w:rsidRDefault="009C6235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11</w:t>
            </w:r>
          </w:p>
          <w:p w14:paraId="6271129D" w14:textId="0085A3B8" w:rsidR="00A935CE" w:rsidRPr="003E0D59" w:rsidRDefault="00A935CE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</w:t>
            </w:r>
            <w:r w:rsidR="002057A6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0</w:t>
            </w:r>
          </w:p>
        </w:tc>
        <w:tc>
          <w:tcPr>
            <w:tcW w:w="1979" w:type="dxa"/>
            <w:gridSpan w:val="2"/>
          </w:tcPr>
          <w:p w14:paraId="6B3A01AD" w14:textId="756724BF" w:rsidR="00455F02" w:rsidRPr="003E0D59" w:rsidRDefault="00D2183D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9C6235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9</w:t>
            </w:r>
          </w:p>
          <w:p w14:paraId="457A1AC8" w14:textId="78411FA0" w:rsidR="009871C2" w:rsidRPr="003E0D59" w:rsidRDefault="00D2183D" w:rsidP="00D2183D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  </w:t>
            </w:r>
            <w:r w:rsidR="002057A6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9871C2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</w:t>
            </w:r>
            <w:r w:rsidR="002057A6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</w:p>
        </w:tc>
      </w:tr>
      <w:tr w:rsidR="00455F02" w:rsidRPr="003E0D59" w14:paraId="1111A93E" w14:textId="3EBEFE0C" w:rsidTr="00D2183D">
        <w:tc>
          <w:tcPr>
            <w:tcW w:w="2263" w:type="dxa"/>
          </w:tcPr>
          <w:p w14:paraId="14487BED" w14:textId="10AD3F9C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268" w:type="dxa"/>
          </w:tcPr>
          <w:p w14:paraId="2D34C605" w14:textId="77777777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BC6DFFB" w14:textId="173EF678" w:rsidR="00E02533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 activity group </w:t>
            </w:r>
          </w:p>
        </w:tc>
        <w:tc>
          <w:tcPr>
            <w:tcW w:w="1139" w:type="dxa"/>
          </w:tcPr>
          <w:p w14:paraId="22F69DB8" w14:textId="77777777" w:rsidR="00455F02" w:rsidRPr="003E0D59" w:rsidRDefault="009871C2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1</w:t>
            </w:r>
          </w:p>
          <w:p w14:paraId="578B7274" w14:textId="0B785969" w:rsidR="002057A6" w:rsidRPr="003E0D59" w:rsidRDefault="002057A6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9</w:t>
            </w:r>
          </w:p>
        </w:tc>
        <w:tc>
          <w:tcPr>
            <w:tcW w:w="1418" w:type="dxa"/>
            <w:gridSpan w:val="2"/>
          </w:tcPr>
          <w:p w14:paraId="70BB2732" w14:textId="77777777" w:rsidR="00455F02" w:rsidRPr="003E0D59" w:rsidRDefault="009871C2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1BB2B6EA" w14:textId="0D2694F6" w:rsidR="002057A6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2057A6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9</w:t>
            </w:r>
          </w:p>
        </w:tc>
        <w:tc>
          <w:tcPr>
            <w:tcW w:w="1276" w:type="dxa"/>
            <w:gridSpan w:val="2"/>
          </w:tcPr>
          <w:p w14:paraId="0342E1F7" w14:textId="79425FF9" w:rsidR="00455F02" w:rsidRPr="003E0D59" w:rsidRDefault="009871C2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</w:t>
            </w:r>
            <w:r w:rsidR="00D016D8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9</w:t>
            </w:r>
          </w:p>
          <w:p w14:paraId="322002A1" w14:textId="1AC8B587" w:rsidR="002057A6" w:rsidRPr="003E0D59" w:rsidRDefault="002057A6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C34F9B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9</w:t>
            </w:r>
          </w:p>
        </w:tc>
        <w:tc>
          <w:tcPr>
            <w:tcW w:w="1979" w:type="dxa"/>
            <w:gridSpan w:val="2"/>
          </w:tcPr>
          <w:p w14:paraId="1D8D85DB" w14:textId="3F3B868D" w:rsidR="00455F02" w:rsidRPr="003E0D59" w:rsidRDefault="002057A6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</w:t>
            </w:r>
            <w:r w:rsidR="00DA24BF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1</w:t>
            </w:r>
          </w:p>
          <w:p w14:paraId="4024F903" w14:textId="7A7B557A" w:rsidR="00C34F9B" w:rsidRPr="003E0D59" w:rsidRDefault="00C34F9B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1</w:t>
            </w:r>
          </w:p>
        </w:tc>
      </w:tr>
      <w:tr w:rsidR="00455F02" w:rsidRPr="003E0D59" w14:paraId="34031DDE" w14:textId="35704345" w:rsidTr="00D2183D">
        <w:tc>
          <w:tcPr>
            <w:tcW w:w="2263" w:type="dxa"/>
            <w:tcBorders>
              <w:bottom w:val="single" w:sz="4" w:space="0" w:color="auto"/>
            </w:tcBorders>
          </w:tcPr>
          <w:p w14:paraId="6D965F53" w14:textId="1DA3E147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B49FCD" w14:textId="77777777" w:rsidR="00455F02" w:rsidRPr="003E0D59" w:rsidRDefault="00E02533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CD3EF02" w14:textId="24C3DE22" w:rsidR="00E02533" w:rsidRPr="003E0D59" w:rsidRDefault="006051AF" w:rsidP="0040555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6338824" w14:textId="07787866" w:rsidR="00455F02" w:rsidRPr="003E0D59" w:rsidRDefault="00AF04D6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FF75B3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 w:rsidR="002A288F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</w:t>
            </w:r>
          </w:p>
          <w:p w14:paraId="2985034F" w14:textId="33AF9E59" w:rsidR="00EA7CFC" w:rsidRPr="003E0D59" w:rsidRDefault="00AF04D6" w:rsidP="00AF04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EA7CFC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1DA8BB0" w14:textId="1C2D475C" w:rsidR="00455F02" w:rsidRPr="00AF04D6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F04D6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7A26E6" w:rsidRPr="00AF04D6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</w:t>
            </w:r>
            <w:r w:rsidR="002F59EE" w:rsidRPr="00AF04D6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8</w:t>
            </w:r>
          </w:p>
          <w:p w14:paraId="6EDCB088" w14:textId="10174B6C" w:rsidR="00EA7CFC" w:rsidRPr="003E0D59" w:rsidRDefault="001C6D6B" w:rsidP="009858A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EA7CFC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CB5FCB3" w14:textId="70BD7F24" w:rsidR="00455F02" w:rsidRPr="003E0D59" w:rsidRDefault="00AF04D6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0</w:t>
            </w:r>
            <w:r w:rsidR="002F59EE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0</w:t>
            </w:r>
          </w:p>
          <w:p w14:paraId="236D5283" w14:textId="0AB733B5" w:rsidR="00EA7CFC" w:rsidRPr="003E0D59" w:rsidRDefault="00EA7CFC" w:rsidP="00D218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1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1843A7C8" w14:textId="5EC84640" w:rsidR="00455F02" w:rsidRPr="003E0D59" w:rsidRDefault="003C217E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EA7CFC"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20</w:t>
            </w:r>
          </w:p>
          <w:p w14:paraId="0A6C6B80" w14:textId="77777777" w:rsidR="00EA7CFC" w:rsidRDefault="00EA7CFC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E0D5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9</w:t>
            </w:r>
          </w:p>
          <w:p w14:paraId="2ED1856F" w14:textId="7E9DE523" w:rsidR="0040555F" w:rsidRPr="003E0D59" w:rsidRDefault="0040555F" w:rsidP="00D218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</w:tbl>
    <w:p w14:paraId="25DA98F7" w14:textId="77777777" w:rsidR="001C6D6B" w:rsidRDefault="001C6D6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750703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64104C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4CE99F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7D1FC4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7C2FD0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CAE120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67ACAC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EA7D59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35C513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BE9827" w14:textId="77777777" w:rsidR="00505BAB" w:rsidRDefault="00505BA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733ACE" w14:textId="77777777" w:rsidR="00A205B2" w:rsidRDefault="00A205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D59651" w14:textId="77777777" w:rsidR="004432AC" w:rsidRDefault="004432A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56268E" w14:textId="331D0A95" w:rsidR="00D537B6" w:rsidRDefault="00D537B6" w:rsidP="003C21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C21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l Table 2</w:t>
      </w:r>
      <w:r w:rsidRPr="00D53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183">
        <w:rPr>
          <w:rFonts w:ascii="Times New Roman" w:hAnsi="Times New Roman" w:cs="Times New Roman"/>
          <w:sz w:val="24"/>
          <w:szCs w:val="24"/>
          <w:lang w:val="en-US"/>
        </w:rPr>
        <w:t>Bonferroni-corrected p</w:t>
      </w:r>
      <w:r>
        <w:rPr>
          <w:rFonts w:ascii="Times New Roman" w:hAnsi="Times New Roman" w:cs="Times New Roman"/>
          <w:sz w:val="24"/>
          <w:szCs w:val="24"/>
          <w:lang w:val="en-US"/>
        </w:rPr>
        <w:t>airwise comparisons between the groups (</w:t>
      </w:r>
      <w:r w:rsidRPr="00B3499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57) in the</w:t>
      </w:r>
      <w:r w:rsidRPr="00D537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7D166337" w14:textId="4299C064" w:rsidR="00091B20" w:rsidRPr="00D537B6" w:rsidRDefault="002911F2" w:rsidP="003C21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37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ndpoint matching task</w:t>
      </w:r>
      <w:r w:rsidR="009545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9CEF647" w14:textId="77777777" w:rsidR="00CF5DF0" w:rsidRDefault="00CF5DF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139"/>
        <w:gridCol w:w="279"/>
        <w:gridCol w:w="1139"/>
        <w:gridCol w:w="137"/>
        <w:gridCol w:w="1280"/>
        <w:gridCol w:w="279"/>
        <w:gridCol w:w="1559"/>
      </w:tblGrid>
      <w:tr w:rsidR="00CF5DF0" w:rsidRPr="009B22B3" w14:paraId="49269116" w14:textId="77777777" w:rsidTr="002B59D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46AA80F" w14:textId="7104DA14" w:rsidR="00CF5DF0" w:rsidRPr="009B22B3" w:rsidRDefault="00AC75AD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BE0198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FFC42" w14:textId="77777777" w:rsidR="00CF5DF0" w:rsidRPr="009B22B3" w:rsidRDefault="00CF5DF0" w:rsidP="006B7E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Mean dif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D5A3B" w14:textId="0DC52498" w:rsidR="00CF5DF0" w:rsidRPr="00B3499C" w:rsidRDefault="00EB1E47" w:rsidP="001857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  </w:t>
            </w:r>
            <w:r w:rsidR="006B7E60" w:rsidRPr="00B349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  <w:t>p</w:t>
            </w:r>
            <w:r w:rsidR="00CF5DF0" w:rsidRPr="00B349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B2C47" w14:textId="5F199164" w:rsidR="00CF5DF0" w:rsidRPr="009B22B3" w:rsidRDefault="00CF5DF0" w:rsidP="00EB1E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95%CI </w:t>
            </w:r>
            <w:r w:rsidR="00EB1E47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low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739A50" w14:textId="77777777" w:rsidR="00EB1E47" w:rsidRDefault="00EB1E47" w:rsidP="00EB1E47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95%CI 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</w:p>
          <w:p w14:paraId="7F6E6506" w14:textId="6F410B01" w:rsidR="00AC75AD" w:rsidRPr="009B22B3" w:rsidRDefault="00EB1E47" w:rsidP="00EB1E47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upper)</w:t>
            </w:r>
          </w:p>
        </w:tc>
      </w:tr>
      <w:tr w:rsidR="00CF5DF0" w:rsidRPr="009B22B3" w14:paraId="030E2957" w14:textId="77777777" w:rsidTr="002B59D4">
        <w:tc>
          <w:tcPr>
            <w:tcW w:w="2263" w:type="dxa"/>
            <w:tcBorders>
              <w:top w:val="single" w:sz="4" w:space="0" w:color="auto"/>
            </w:tcBorders>
          </w:tcPr>
          <w:p w14:paraId="6798E736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EAE3DF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134D960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383F8FE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8F3D5D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5F10A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544740" w:rsidRPr="009B22B3" w14:paraId="78D281E2" w14:textId="77777777" w:rsidTr="002B59D4">
        <w:tc>
          <w:tcPr>
            <w:tcW w:w="2263" w:type="dxa"/>
          </w:tcPr>
          <w:p w14:paraId="298262B5" w14:textId="77777777" w:rsidR="00544740" w:rsidRPr="0001197E" w:rsidRDefault="00AC75AD" w:rsidP="00185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Proprioceptive task</w:t>
            </w:r>
          </w:p>
          <w:p w14:paraId="1A7AD0F4" w14:textId="0208DFE7" w:rsidR="00AC75AD" w:rsidRPr="009B22B3" w:rsidRDefault="00AC75AD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</w:tcPr>
          <w:p w14:paraId="74AEE5B9" w14:textId="77777777" w:rsidR="00544740" w:rsidRPr="009B22B3" w:rsidRDefault="0054474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4AFD62D" w14:textId="77777777" w:rsidR="00544740" w:rsidRPr="009B22B3" w:rsidRDefault="0054474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</w:tcPr>
          <w:p w14:paraId="18B872D0" w14:textId="77777777" w:rsidR="00544740" w:rsidRPr="009B22B3" w:rsidRDefault="0054474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gridSpan w:val="2"/>
          </w:tcPr>
          <w:p w14:paraId="77194FC7" w14:textId="77777777" w:rsidR="00544740" w:rsidRPr="009B22B3" w:rsidRDefault="0054474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</w:tcPr>
          <w:p w14:paraId="21168AAB" w14:textId="77777777" w:rsidR="00544740" w:rsidRPr="009B22B3" w:rsidRDefault="0054474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CF5DF0" w:rsidRPr="009B22B3" w14:paraId="31AD57AE" w14:textId="77777777" w:rsidTr="002B59D4">
        <w:tc>
          <w:tcPr>
            <w:tcW w:w="2263" w:type="dxa"/>
          </w:tcPr>
          <w:p w14:paraId="5154A63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268" w:type="dxa"/>
          </w:tcPr>
          <w:p w14:paraId="3778EA31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es</w:t>
            </w:r>
          </w:p>
          <w:p w14:paraId="34BD275A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-activity group</w:t>
            </w:r>
          </w:p>
        </w:tc>
        <w:tc>
          <w:tcPr>
            <w:tcW w:w="1139" w:type="dxa"/>
          </w:tcPr>
          <w:p w14:paraId="579B8175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01</w:t>
            </w:r>
          </w:p>
          <w:p w14:paraId="03C25693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8.39</w:t>
            </w:r>
          </w:p>
        </w:tc>
        <w:tc>
          <w:tcPr>
            <w:tcW w:w="1418" w:type="dxa"/>
            <w:gridSpan w:val="2"/>
          </w:tcPr>
          <w:p w14:paraId="517FFC8D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8</w:t>
            </w:r>
          </w:p>
          <w:p w14:paraId="36087B13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</w:tc>
        <w:tc>
          <w:tcPr>
            <w:tcW w:w="1417" w:type="dxa"/>
            <w:gridSpan w:val="2"/>
          </w:tcPr>
          <w:p w14:paraId="7E66572C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1.65</w:t>
            </w:r>
          </w:p>
          <w:p w14:paraId="372B39EE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0.05</w:t>
            </w:r>
          </w:p>
        </w:tc>
        <w:tc>
          <w:tcPr>
            <w:tcW w:w="1838" w:type="dxa"/>
            <w:gridSpan w:val="2"/>
          </w:tcPr>
          <w:p w14:paraId="105A3E8C" w14:textId="2B7B09D5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1.66</w:t>
            </w:r>
          </w:p>
          <w:p w14:paraId="711E4797" w14:textId="31D4A400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3.27</w:t>
            </w:r>
          </w:p>
        </w:tc>
      </w:tr>
      <w:tr w:rsidR="00CF5DF0" w:rsidRPr="009B22B3" w14:paraId="6D0403B6" w14:textId="77777777" w:rsidTr="002B59D4">
        <w:tc>
          <w:tcPr>
            <w:tcW w:w="2263" w:type="dxa"/>
          </w:tcPr>
          <w:p w14:paraId="6209705F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268" w:type="dxa"/>
          </w:tcPr>
          <w:p w14:paraId="1F28D54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7C8A42A1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139" w:type="dxa"/>
          </w:tcPr>
          <w:p w14:paraId="5F2B0BC7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0.01</w:t>
            </w:r>
          </w:p>
          <w:p w14:paraId="116FC3B6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8.40</w:t>
            </w:r>
          </w:p>
        </w:tc>
        <w:tc>
          <w:tcPr>
            <w:tcW w:w="1418" w:type="dxa"/>
            <w:gridSpan w:val="2"/>
          </w:tcPr>
          <w:p w14:paraId="07B3DE9C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8</w:t>
            </w:r>
          </w:p>
          <w:p w14:paraId="1A6FB0B6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2</w:t>
            </w:r>
          </w:p>
        </w:tc>
        <w:tc>
          <w:tcPr>
            <w:tcW w:w="1417" w:type="dxa"/>
            <w:gridSpan w:val="2"/>
          </w:tcPr>
          <w:p w14:paraId="49DAE5C5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1.66</w:t>
            </w:r>
          </w:p>
          <w:p w14:paraId="6DADA47C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0.05</w:t>
            </w:r>
          </w:p>
        </w:tc>
        <w:tc>
          <w:tcPr>
            <w:tcW w:w="1838" w:type="dxa"/>
            <w:gridSpan w:val="2"/>
          </w:tcPr>
          <w:p w14:paraId="398C14CB" w14:textId="52ABC5D6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1.65</w:t>
            </w:r>
          </w:p>
          <w:p w14:paraId="4E069161" w14:textId="63022C62" w:rsidR="00CF5DF0" w:rsidRPr="009B22B3" w:rsidRDefault="00CF5DF0" w:rsidP="005367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26</w:t>
            </w:r>
          </w:p>
        </w:tc>
      </w:tr>
      <w:tr w:rsidR="00CF5DF0" w:rsidRPr="009B22B3" w14:paraId="12A74363" w14:textId="77777777" w:rsidTr="002B59D4">
        <w:tc>
          <w:tcPr>
            <w:tcW w:w="2263" w:type="dxa"/>
          </w:tcPr>
          <w:p w14:paraId="4E0F5647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activity group</w:t>
            </w:r>
          </w:p>
        </w:tc>
        <w:tc>
          <w:tcPr>
            <w:tcW w:w="2268" w:type="dxa"/>
          </w:tcPr>
          <w:p w14:paraId="3D6DB0B1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4205A68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1139" w:type="dxa"/>
          </w:tcPr>
          <w:p w14:paraId="58391508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8.39</w:t>
            </w:r>
          </w:p>
          <w:p w14:paraId="20E8B82A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8.40</w:t>
            </w:r>
          </w:p>
        </w:tc>
        <w:tc>
          <w:tcPr>
            <w:tcW w:w="1418" w:type="dxa"/>
            <w:gridSpan w:val="2"/>
          </w:tcPr>
          <w:p w14:paraId="1AEDD816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318779A4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2</w:t>
            </w:r>
          </w:p>
        </w:tc>
        <w:tc>
          <w:tcPr>
            <w:tcW w:w="1417" w:type="dxa"/>
            <w:gridSpan w:val="2"/>
          </w:tcPr>
          <w:p w14:paraId="35526484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3.27</w:t>
            </w:r>
          </w:p>
          <w:p w14:paraId="34E6F0EC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26</w:t>
            </w:r>
          </w:p>
        </w:tc>
        <w:tc>
          <w:tcPr>
            <w:tcW w:w="1838" w:type="dxa"/>
            <w:gridSpan w:val="2"/>
          </w:tcPr>
          <w:p w14:paraId="1AB566D4" w14:textId="527ACB06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0.05</w:t>
            </w:r>
          </w:p>
          <w:p w14:paraId="3C36855E" w14:textId="24A28495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0.05</w:t>
            </w:r>
          </w:p>
        </w:tc>
      </w:tr>
      <w:tr w:rsidR="00CF5DF0" w:rsidRPr="009B22B3" w14:paraId="642C32C6" w14:textId="77777777" w:rsidTr="002B59D4">
        <w:tc>
          <w:tcPr>
            <w:tcW w:w="2263" w:type="dxa"/>
          </w:tcPr>
          <w:p w14:paraId="35D0F772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</w:tcPr>
          <w:p w14:paraId="2CB19905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4482F08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gridSpan w:val="3"/>
          </w:tcPr>
          <w:p w14:paraId="5041140E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6BAB483B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FEF5E6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DF0" w:rsidRPr="009B22B3" w14:paraId="62A90D37" w14:textId="77777777" w:rsidTr="002B59D4">
        <w:tc>
          <w:tcPr>
            <w:tcW w:w="2263" w:type="dxa"/>
          </w:tcPr>
          <w:p w14:paraId="311D8651" w14:textId="77777777" w:rsidR="00CF5DF0" w:rsidRPr="0001197E" w:rsidRDefault="00CF5DF0" w:rsidP="00185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Visual </w:t>
            </w:r>
            <w:r w:rsidR="00A97CF0"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task </w:t>
            </w:r>
          </w:p>
          <w:p w14:paraId="0EA4B4F1" w14:textId="11637F76" w:rsidR="00A97CF0" w:rsidRPr="009B22B3" w:rsidRDefault="00A97C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BE4150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0DC8A02" w14:textId="77777777" w:rsidR="00CF5DF0" w:rsidRPr="009B22B3" w:rsidRDefault="00CF5DF0" w:rsidP="006B7E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gridSpan w:val="3"/>
          </w:tcPr>
          <w:p w14:paraId="47A73070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73FA1DFD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5D62ED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DF0" w:rsidRPr="009B22B3" w14:paraId="6524639C" w14:textId="77777777" w:rsidTr="002B59D4">
        <w:tc>
          <w:tcPr>
            <w:tcW w:w="2263" w:type="dxa"/>
          </w:tcPr>
          <w:p w14:paraId="0A6CDF22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268" w:type="dxa"/>
          </w:tcPr>
          <w:p w14:paraId="0DB8E143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08A68CE1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1139" w:type="dxa"/>
          </w:tcPr>
          <w:p w14:paraId="7877366D" w14:textId="77777777" w:rsidR="00CF5DF0" w:rsidRPr="009B22B3" w:rsidRDefault="00CF5DF0" w:rsidP="0001197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8.59</w:t>
            </w:r>
          </w:p>
          <w:p w14:paraId="106FF7A0" w14:textId="77777777" w:rsidR="00CF5DF0" w:rsidRPr="009B22B3" w:rsidRDefault="00CF5DF0" w:rsidP="0001197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0.39</w:t>
            </w:r>
          </w:p>
        </w:tc>
        <w:tc>
          <w:tcPr>
            <w:tcW w:w="1555" w:type="dxa"/>
            <w:gridSpan w:val="3"/>
          </w:tcPr>
          <w:p w14:paraId="327B6AB3" w14:textId="7D2B692E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6</w:t>
            </w:r>
          </w:p>
          <w:p w14:paraId="43B929FF" w14:textId="5D1172DE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69</w:t>
            </w:r>
          </w:p>
        </w:tc>
        <w:tc>
          <w:tcPr>
            <w:tcW w:w="1280" w:type="dxa"/>
          </w:tcPr>
          <w:p w14:paraId="318CF4BA" w14:textId="41C3F14B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2.5</w:t>
            </w:r>
            <w:r w:rsidR="0027367A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7</w:t>
            </w:r>
          </w:p>
          <w:p w14:paraId="07955C4A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1.55</w:t>
            </w:r>
          </w:p>
        </w:tc>
        <w:tc>
          <w:tcPr>
            <w:tcW w:w="1838" w:type="dxa"/>
            <w:gridSpan w:val="2"/>
          </w:tcPr>
          <w:p w14:paraId="080238C3" w14:textId="2FC91476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9.76</w:t>
            </w:r>
          </w:p>
          <w:p w14:paraId="584834F4" w14:textId="7357D6F8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78</w:t>
            </w:r>
          </w:p>
        </w:tc>
      </w:tr>
      <w:tr w:rsidR="00CF5DF0" w:rsidRPr="009B22B3" w14:paraId="3CBBB2CB" w14:textId="77777777" w:rsidTr="002B59D4">
        <w:tc>
          <w:tcPr>
            <w:tcW w:w="2263" w:type="dxa"/>
          </w:tcPr>
          <w:p w14:paraId="400E31E3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268" w:type="dxa"/>
          </w:tcPr>
          <w:p w14:paraId="7B9C9F9D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2A4352F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ctivity group </w:t>
            </w:r>
          </w:p>
        </w:tc>
        <w:tc>
          <w:tcPr>
            <w:tcW w:w="1139" w:type="dxa"/>
          </w:tcPr>
          <w:p w14:paraId="30991C53" w14:textId="77777777" w:rsidR="00CF5DF0" w:rsidRPr="009B22B3" w:rsidRDefault="00CF5DF0" w:rsidP="0001197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8.59</w:t>
            </w:r>
          </w:p>
          <w:p w14:paraId="7CE0643B" w14:textId="77777777" w:rsidR="00CF5DF0" w:rsidRPr="009B22B3" w:rsidRDefault="00CF5DF0" w:rsidP="0001197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8.98</w:t>
            </w:r>
          </w:p>
        </w:tc>
        <w:tc>
          <w:tcPr>
            <w:tcW w:w="1555" w:type="dxa"/>
            <w:gridSpan w:val="3"/>
          </w:tcPr>
          <w:p w14:paraId="47722198" w14:textId="18A0E408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6</w:t>
            </w:r>
          </w:p>
          <w:p w14:paraId="007FAF4C" w14:textId="3CCD326D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9</w:t>
            </w:r>
          </w:p>
        </w:tc>
        <w:tc>
          <w:tcPr>
            <w:tcW w:w="1280" w:type="dxa"/>
          </w:tcPr>
          <w:p w14:paraId="3D749960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9.76</w:t>
            </w:r>
          </w:p>
          <w:p w14:paraId="3D2CDC81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0.14</w:t>
            </w:r>
          </w:p>
        </w:tc>
        <w:tc>
          <w:tcPr>
            <w:tcW w:w="1838" w:type="dxa"/>
            <w:gridSpan w:val="2"/>
          </w:tcPr>
          <w:p w14:paraId="7D1423FD" w14:textId="42FAC3C4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57</w:t>
            </w:r>
          </w:p>
          <w:p w14:paraId="08B5AD08" w14:textId="594A0B19" w:rsidR="00CF5DF0" w:rsidRPr="009B22B3" w:rsidRDefault="00CF5DF0" w:rsidP="005367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18</w:t>
            </w:r>
          </w:p>
        </w:tc>
      </w:tr>
      <w:tr w:rsidR="00CF5DF0" w:rsidRPr="009B22B3" w14:paraId="7150CA13" w14:textId="77777777" w:rsidTr="002B59D4">
        <w:tc>
          <w:tcPr>
            <w:tcW w:w="2263" w:type="dxa"/>
          </w:tcPr>
          <w:p w14:paraId="07C6FA01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268" w:type="dxa"/>
          </w:tcPr>
          <w:p w14:paraId="7771AD2F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5F0DE673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18" w:type="dxa"/>
            <w:gridSpan w:val="2"/>
          </w:tcPr>
          <w:p w14:paraId="334EA5B7" w14:textId="3A4947EA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39</w:t>
            </w:r>
          </w:p>
          <w:p w14:paraId="6B383272" w14:textId="2858B835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8.98</w:t>
            </w:r>
          </w:p>
        </w:tc>
        <w:tc>
          <w:tcPr>
            <w:tcW w:w="1276" w:type="dxa"/>
            <w:gridSpan w:val="2"/>
          </w:tcPr>
          <w:p w14:paraId="65F43EDD" w14:textId="7B97966D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69</w:t>
            </w:r>
          </w:p>
          <w:p w14:paraId="661CA370" w14:textId="6E9FA377" w:rsidR="00CF5DF0" w:rsidRPr="009B22B3" w:rsidRDefault="00E424A7" w:rsidP="00E87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9</w:t>
            </w:r>
          </w:p>
        </w:tc>
        <w:tc>
          <w:tcPr>
            <w:tcW w:w="1280" w:type="dxa"/>
          </w:tcPr>
          <w:p w14:paraId="73B6E2E4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0.78</w:t>
            </w:r>
          </w:p>
          <w:p w14:paraId="4A2B318C" w14:textId="0AB016A6" w:rsidR="00CF5DF0" w:rsidRPr="009B22B3" w:rsidRDefault="00B350CC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18</w:t>
            </w:r>
          </w:p>
        </w:tc>
        <w:tc>
          <w:tcPr>
            <w:tcW w:w="1838" w:type="dxa"/>
            <w:gridSpan w:val="2"/>
          </w:tcPr>
          <w:p w14:paraId="7618B746" w14:textId="6F1DB5A0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1.55</w:t>
            </w:r>
          </w:p>
          <w:p w14:paraId="2D3BFC74" w14:textId="446A8FB3" w:rsidR="00CF5DF0" w:rsidRPr="009B22B3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0.14</w:t>
            </w:r>
          </w:p>
        </w:tc>
      </w:tr>
      <w:tr w:rsidR="00CF5DF0" w:rsidRPr="009B22B3" w14:paraId="0A4A79A9" w14:textId="77777777" w:rsidTr="002B59D4">
        <w:tc>
          <w:tcPr>
            <w:tcW w:w="2263" w:type="dxa"/>
          </w:tcPr>
          <w:p w14:paraId="4365363C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DE750A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D3CC0EC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EC1F1BB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31635E2A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4C2032D2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DF0" w:rsidRPr="009B22B3" w14:paraId="5E2190DB" w14:textId="77777777" w:rsidTr="002B59D4">
        <w:tc>
          <w:tcPr>
            <w:tcW w:w="2263" w:type="dxa"/>
          </w:tcPr>
          <w:p w14:paraId="7FAF978B" w14:textId="200C55BC" w:rsidR="00CF5DF0" w:rsidRPr="0001197E" w:rsidRDefault="00CF5DF0" w:rsidP="00185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Visuo-propri</w:t>
            </w:r>
            <w:r w:rsidR="00A97CF0"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o</w:t>
            </w:r>
            <w:r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pceptive </w:t>
            </w:r>
            <w:r w:rsidR="00A97CF0" w:rsidRPr="0001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task</w:t>
            </w:r>
          </w:p>
          <w:p w14:paraId="6629F3ED" w14:textId="54B6B0F5" w:rsidR="00A97CF0" w:rsidRPr="009B22B3" w:rsidRDefault="00A97C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68" w:type="dxa"/>
          </w:tcPr>
          <w:p w14:paraId="727FB96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8F8198E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50F92989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01BB5B85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0BB29C44" w14:textId="77777777" w:rsidR="00CF5DF0" w:rsidRPr="009B22B3" w:rsidRDefault="00CF5D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DF0" w:rsidRPr="009B22B3" w14:paraId="44FB3353" w14:textId="77777777" w:rsidTr="002B59D4">
        <w:tc>
          <w:tcPr>
            <w:tcW w:w="2263" w:type="dxa"/>
          </w:tcPr>
          <w:p w14:paraId="48BEFC36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</w:tc>
        <w:tc>
          <w:tcPr>
            <w:tcW w:w="2268" w:type="dxa"/>
          </w:tcPr>
          <w:p w14:paraId="61DE8C4A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31B8E992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18" w:type="dxa"/>
            <w:gridSpan w:val="2"/>
          </w:tcPr>
          <w:p w14:paraId="1DE55517" w14:textId="03409928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52</w:t>
            </w:r>
          </w:p>
          <w:p w14:paraId="01FE1F0A" w14:textId="0A448F78" w:rsidR="00CF5DF0" w:rsidRPr="009B22B3" w:rsidRDefault="00E67A59" w:rsidP="00E67A59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0.18</w:t>
            </w:r>
          </w:p>
        </w:tc>
        <w:tc>
          <w:tcPr>
            <w:tcW w:w="1276" w:type="dxa"/>
            <w:gridSpan w:val="2"/>
          </w:tcPr>
          <w:p w14:paraId="0CF96148" w14:textId="68462D58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5615C5CC" w14:textId="15D00844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8</w:t>
            </w:r>
          </w:p>
        </w:tc>
        <w:tc>
          <w:tcPr>
            <w:tcW w:w="1280" w:type="dxa"/>
          </w:tcPr>
          <w:p w14:paraId="1C520E40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2.02</w:t>
            </w:r>
          </w:p>
          <w:p w14:paraId="12F96E11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4.90</w:t>
            </w:r>
          </w:p>
        </w:tc>
        <w:tc>
          <w:tcPr>
            <w:tcW w:w="1838" w:type="dxa"/>
            <w:gridSpan w:val="2"/>
          </w:tcPr>
          <w:p w14:paraId="4A650874" w14:textId="44E58993" w:rsidR="00E67A59" w:rsidRDefault="002B59D4" w:rsidP="002B59D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7.25</w:t>
            </w:r>
          </w:p>
          <w:p w14:paraId="51C67173" w14:textId="6986D19B" w:rsidR="00CF5DF0" w:rsidRPr="009B22B3" w:rsidRDefault="00CF5DF0" w:rsidP="002B59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54</w:t>
            </w:r>
          </w:p>
        </w:tc>
      </w:tr>
      <w:tr w:rsidR="00CF5DF0" w:rsidRPr="009B22B3" w14:paraId="34082416" w14:textId="77777777" w:rsidTr="002B59D4">
        <w:tc>
          <w:tcPr>
            <w:tcW w:w="2263" w:type="dxa"/>
          </w:tcPr>
          <w:p w14:paraId="73ECDC3A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268" w:type="dxa"/>
          </w:tcPr>
          <w:p w14:paraId="60C99E8B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1D435E7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 activity group</w:t>
            </w:r>
          </w:p>
        </w:tc>
        <w:tc>
          <w:tcPr>
            <w:tcW w:w="1418" w:type="dxa"/>
            <w:gridSpan w:val="2"/>
          </w:tcPr>
          <w:p w14:paraId="3524BEFA" w14:textId="1DEDDE06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52</w:t>
            </w:r>
          </w:p>
          <w:p w14:paraId="5DBF516A" w14:textId="77777777" w:rsidR="00CF5DF0" w:rsidRPr="009B22B3" w:rsidRDefault="00CF5DF0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2.70</w:t>
            </w:r>
          </w:p>
        </w:tc>
        <w:tc>
          <w:tcPr>
            <w:tcW w:w="1276" w:type="dxa"/>
            <w:gridSpan w:val="2"/>
          </w:tcPr>
          <w:p w14:paraId="0FA32C1F" w14:textId="07F64151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01E06839" w14:textId="2F358344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1</w:t>
            </w:r>
          </w:p>
        </w:tc>
        <w:tc>
          <w:tcPr>
            <w:tcW w:w="1280" w:type="dxa"/>
          </w:tcPr>
          <w:p w14:paraId="190B06B6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7.25</w:t>
            </w:r>
          </w:p>
          <w:p w14:paraId="570D29D8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7.43</w:t>
            </w:r>
          </w:p>
        </w:tc>
        <w:tc>
          <w:tcPr>
            <w:tcW w:w="1838" w:type="dxa"/>
            <w:gridSpan w:val="2"/>
          </w:tcPr>
          <w:p w14:paraId="2F0B1704" w14:textId="7D6B7C55" w:rsidR="00CF5DF0" w:rsidRPr="009B22B3" w:rsidRDefault="002B59D4" w:rsidP="002B59D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20</w:t>
            </w:r>
          </w:p>
          <w:p w14:paraId="577EBC3C" w14:textId="24F678D9" w:rsidR="00CF5DF0" w:rsidRPr="009B22B3" w:rsidRDefault="00CF5DF0" w:rsidP="002B59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02</w:t>
            </w:r>
          </w:p>
        </w:tc>
      </w:tr>
      <w:tr w:rsidR="00CF5DF0" w:rsidRPr="009B22B3" w14:paraId="5134EB26" w14:textId="77777777" w:rsidTr="002B59D4">
        <w:tc>
          <w:tcPr>
            <w:tcW w:w="2263" w:type="dxa"/>
            <w:tcBorders>
              <w:bottom w:val="single" w:sz="4" w:space="0" w:color="auto"/>
            </w:tcBorders>
          </w:tcPr>
          <w:p w14:paraId="375D351D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CB5A34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D502700" w14:textId="77777777" w:rsidR="00CF5DF0" w:rsidRPr="009B22B3" w:rsidRDefault="00CF5DF0" w:rsidP="0018570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6F507FD" w14:textId="333C38C8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18</w:t>
            </w:r>
          </w:p>
          <w:p w14:paraId="51403858" w14:textId="4A0A57DF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7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7BE7418" w14:textId="2AEE433E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8</w:t>
            </w:r>
          </w:p>
          <w:p w14:paraId="50787451" w14:textId="412F7AAB" w:rsidR="00CF5DF0" w:rsidRPr="009B22B3" w:rsidRDefault="00E67A59" w:rsidP="00E67A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1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81318B9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54</w:t>
            </w:r>
          </w:p>
          <w:p w14:paraId="4FA84E1E" w14:textId="77777777" w:rsidR="00CF5DF0" w:rsidRPr="009B22B3" w:rsidRDefault="00CF5DF0" w:rsidP="00E67A5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02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</w:tcPr>
          <w:p w14:paraId="06C9B7BC" w14:textId="79C91C2E" w:rsidR="00CF5DF0" w:rsidRPr="009B22B3" w:rsidRDefault="002B59D4" w:rsidP="002B59D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4.90</w:t>
            </w:r>
          </w:p>
          <w:p w14:paraId="3ACF3A9F" w14:textId="364C3D82" w:rsidR="00CF5DF0" w:rsidRDefault="002B59D4" w:rsidP="002B59D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</w:t>
            </w:r>
            <w:r w:rsidR="00CF5DF0" w:rsidRPr="009B22B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7.43</w:t>
            </w:r>
          </w:p>
          <w:p w14:paraId="039A4AD1" w14:textId="1441C92B" w:rsidR="00A97CF0" w:rsidRPr="009B22B3" w:rsidRDefault="00A97CF0" w:rsidP="005367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</w:tbl>
    <w:p w14:paraId="6265C646" w14:textId="42C422E8" w:rsidR="00505BA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97BE709" w14:textId="77777777" w:rsidR="0027367A" w:rsidRDefault="0027367A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3939BB3" w14:textId="77777777" w:rsidR="00505BAB" w:rsidRPr="005301F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787C1070" w14:textId="77777777" w:rsidR="00505BAB" w:rsidRPr="005301F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0336A594" w14:textId="77777777" w:rsidR="00505BAB" w:rsidRPr="005301F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1B341978" w14:textId="77777777" w:rsidR="00505BAB" w:rsidRPr="005301F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7FF590E4" w14:textId="77777777" w:rsidR="00505BAB" w:rsidRDefault="00505BA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653A6C30" w14:textId="77777777" w:rsidR="005F63F0" w:rsidRDefault="005F63F0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3B6343C" w14:textId="77777777" w:rsidR="00B71081" w:rsidRPr="005F63F0" w:rsidRDefault="00B71081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8EA4262" w14:textId="77777777" w:rsidR="004432AC" w:rsidRDefault="004432AC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E4F236" w14:textId="77777777" w:rsidR="002B59D4" w:rsidRDefault="002B59D4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F19C746" w14:textId="69533A23" w:rsidR="0017390B" w:rsidRDefault="00F311B2" w:rsidP="003C21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1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l Table 3</w:t>
      </w:r>
      <w:r w:rsidRPr="00D53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183">
        <w:rPr>
          <w:rFonts w:ascii="Times New Roman" w:hAnsi="Times New Roman" w:cs="Times New Roman"/>
          <w:sz w:val="24"/>
          <w:szCs w:val="24"/>
          <w:lang w:val="en-US"/>
        </w:rPr>
        <w:t>Bonferroni-corrected p</w:t>
      </w:r>
      <w:r>
        <w:rPr>
          <w:rFonts w:ascii="Times New Roman" w:hAnsi="Times New Roman" w:cs="Times New Roman"/>
          <w:sz w:val="24"/>
          <w:szCs w:val="24"/>
          <w:lang w:val="en-US"/>
        </w:rPr>
        <w:t>airwise comparisons between the groups (</w:t>
      </w:r>
      <w:r w:rsidRPr="00B3499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57) </w:t>
      </w:r>
      <w:r w:rsidR="0017390B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</w:p>
    <w:p w14:paraId="133E8C7F" w14:textId="1F76A24F" w:rsidR="003C217E" w:rsidRDefault="0017390B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P</w:t>
      </w:r>
      <w:r w:rsidR="002C626E" w:rsidRPr="005717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osture copy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task eyes open</w:t>
      </w:r>
      <w:r w:rsidR="009545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  <w:r w:rsidR="006163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</w:p>
    <w:p w14:paraId="3C321D22" w14:textId="77777777" w:rsidR="003C217E" w:rsidRPr="00F311B2" w:rsidRDefault="003C217E" w:rsidP="003C21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2105"/>
        <w:gridCol w:w="1422"/>
        <w:gridCol w:w="1276"/>
        <w:gridCol w:w="1418"/>
        <w:gridCol w:w="420"/>
        <w:gridCol w:w="1559"/>
      </w:tblGrid>
      <w:tr w:rsidR="002C626E" w:rsidRPr="003C217E" w14:paraId="4201A58C" w14:textId="77777777" w:rsidTr="0061634F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091A250" w14:textId="218D0A1B" w:rsidR="002C626E" w:rsidRPr="003C217E" w:rsidRDefault="0061634F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Variables 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3E0C9853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43C8A03" w14:textId="20DD4DAC" w:rsidR="002C626E" w:rsidRPr="003C217E" w:rsidRDefault="002C626E" w:rsidP="000A5CE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Mean </w:t>
            </w:r>
            <w:r w:rsidR="00ED0C0C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   </w:t>
            </w:r>
            <w:r w:rsidR="00993C2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0A5CE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87511C" w14:textId="6CB19469" w:rsidR="002C626E" w:rsidRPr="00B3499C" w:rsidRDefault="009A0235" w:rsidP="009A02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   </w:t>
            </w:r>
            <w:r w:rsidR="0061634F" w:rsidRPr="00B349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  <w:t>p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14D6C" w14:textId="3103F15E" w:rsidR="0061634F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</w:t>
            </w:r>
          </w:p>
          <w:p w14:paraId="5F3F659A" w14:textId="2601F42E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low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29BB42" w14:textId="40AA34B5" w:rsidR="00ED0C0C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upper)</w:t>
            </w:r>
          </w:p>
        </w:tc>
      </w:tr>
      <w:tr w:rsidR="002C626E" w:rsidRPr="003C217E" w14:paraId="158427CB" w14:textId="77777777" w:rsidTr="0061634F">
        <w:tc>
          <w:tcPr>
            <w:tcW w:w="2143" w:type="dxa"/>
            <w:tcBorders>
              <w:top w:val="single" w:sz="4" w:space="0" w:color="auto"/>
            </w:tcBorders>
          </w:tcPr>
          <w:p w14:paraId="5438CC24" w14:textId="190F00F8" w:rsidR="0061634F" w:rsidRPr="0061634F" w:rsidRDefault="0061634F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6163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Hands 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21FC6A94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B918003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E8E189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2114B8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2C24A96B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1634F" w:rsidRPr="003C217E" w14:paraId="0D02CD3C" w14:textId="77777777" w:rsidTr="0061634F">
        <w:tc>
          <w:tcPr>
            <w:tcW w:w="2143" w:type="dxa"/>
          </w:tcPr>
          <w:p w14:paraId="7F81CF97" w14:textId="77777777" w:rsidR="0061634F" w:rsidRPr="003C217E" w:rsidRDefault="0061634F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3205E332" w14:textId="77777777" w:rsidR="0061634F" w:rsidRPr="003C217E" w:rsidRDefault="0061634F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6E9BB13" w14:textId="77777777" w:rsidR="0061634F" w:rsidRPr="003C217E" w:rsidRDefault="0061634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</w:tcPr>
          <w:p w14:paraId="6FBA8D6F" w14:textId="77777777" w:rsidR="0061634F" w:rsidRPr="003C217E" w:rsidRDefault="0061634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</w:tcPr>
          <w:p w14:paraId="62D0CABE" w14:textId="77777777" w:rsidR="0061634F" w:rsidRPr="003C217E" w:rsidRDefault="0061634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</w:tcPr>
          <w:p w14:paraId="7EFEB8C1" w14:textId="77777777" w:rsidR="0061634F" w:rsidRPr="003C217E" w:rsidRDefault="0061634F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2C626E" w:rsidRPr="003C217E" w14:paraId="28BDDA2E" w14:textId="77777777" w:rsidTr="0061634F">
        <w:tc>
          <w:tcPr>
            <w:tcW w:w="2143" w:type="dxa"/>
          </w:tcPr>
          <w:p w14:paraId="09F759E3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71400359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es</w:t>
            </w:r>
          </w:p>
          <w:p w14:paraId="3FCD5BC7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-activity group</w:t>
            </w:r>
          </w:p>
        </w:tc>
        <w:tc>
          <w:tcPr>
            <w:tcW w:w="1422" w:type="dxa"/>
          </w:tcPr>
          <w:p w14:paraId="14B4DC09" w14:textId="77777777" w:rsidR="002C626E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29</w:t>
            </w:r>
          </w:p>
          <w:p w14:paraId="670A6A18" w14:textId="33EDE294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48</w:t>
            </w:r>
          </w:p>
        </w:tc>
        <w:tc>
          <w:tcPr>
            <w:tcW w:w="1276" w:type="dxa"/>
          </w:tcPr>
          <w:p w14:paraId="3FEF31F6" w14:textId="77777777" w:rsidR="00AA4E38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0</w:t>
            </w:r>
          </w:p>
          <w:p w14:paraId="1594FB01" w14:textId="163F5EAA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</w:tc>
        <w:tc>
          <w:tcPr>
            <w:tcW w:w="1418" w:type="dxa"/>
          </w:tcPr>
          <w:p w14:paraId="2D05E8B3" w14:textId="77777777" w:rsidR="002C626E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00</w:t>
            </w:r>
          </w:p>
          <w:p w14:paraId="0DAEB6C0" w14:textId="0DD1F2A5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19</w:t>
            </w:r>
          </w:p>
        </w:tc>
        <w:tc>
          <w:tcPr>
            <w:tcW w:w="1979" w:type="dxa"/>
            <w:gridSpan w:val="2"/>
          </w:tcPr>
          <w:p w14:paraId="30652430" w14:textId="77777777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41</w:t>
            </w:r>
          </w:p>
          <w:p w14:paraId="02A5ABD6" w14:textId="43A98F37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22</w:t>
            </w:r>
          </w:p>
        </w:tc>
      </w:tr>
      <w:tr w:rsidR="002C626E" w:rsidRPr="003C217E" w14:paraId="2D09FBEA" w14:textId="77777777" w:rsidTr="0061634F">
        <w:tc>
          <w:tcPr>
            <w:tcW w:w="2143" w:type="dxa"/>
          </w:tcPr>
          <w:p w14:paraId="1667DB5A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2956BE80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7FD6EDD1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128C1D7C" w14:textId="19D98920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29</w:t>
            </w:r>
          </w:p>
          <w:p w14:paraId="736E6967" w14:textId="03EE7622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81</w:t>
            </w:r>
          </w:p>
        </w:tc>
        <w:tc>
          <w:tcPr>
            <w:tcW w:w="1276" w:type="dxa"/>
          </w:tcPr>
          <w:p w14:paraId="598233EA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0</w:t>
            </w:r>
          </w:p>
          <w:p w14:paraId="6DCE85A2" w14:textId="3FE9F29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4</w:t>
            </w:r>
          </w:p>
        </w:tc>
        <w:tc>
          <w:tcPr>
            <w:tcW w:w="1418" w:type="dxa"/>
          </w:tcPr>
          <w:p w14:paraId="57492F18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41</w:t>
            </w:r>
          </w:p>
          <w:p w14:paraId="26E98360" w14:textId="15358EC3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90</w:t>
            </w:r>
          </w:p>
        </w:tc>
        <w:tc>
          <w:tcPr>
            <w:tcW w:w="1979" w:type="dxa"/>
            <w:gridSpan w:val="2"/>
          </w:tcPr>
          <w:p w14:paraId="0A09C4D9" w14:textId="77777777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00</w:t>
            </w:r>
          </w:p>
          <w:p w14:paraId="6761C686" w14:textId="62E3077C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51</w:t>
            </w:r>
          </w:p>
        </w:tc>
      </w:tr>
      <w:tr w:rsidR="002C626E" w:rsidRPr="003C217E" w14:paraId="087057FB" w14:textId="77777777" w:rsidTr="0061634F">
        <w:tc>
          <w:tcPr>
            <w:tcW w:w="2143" w:type="dxa"/>
          </w:tcPr>
          <w:p w14:paraId="731215CC" w14:textId="2294C55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 w:rsid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activity group</w:t>
            </w:r>
          </w:p>
        </w:tc>
        <w:tc>
          <w:tcPr>
            <w:tcW w:w="2105" w:type="dxa"/>
          </w:tcPr>
          <w:p w14:paraId="17DB327E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F2CB728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1422" w:type="dxa"/>
          </w:tcPr>
          <w:p w14:paraId="576E2EA9" w14:textId="5A160563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48</w:t>
            </w:r>
          </w:p>
          <w:p w14:paraId="017B59E5" w14:textId="40F060A6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81</w:t>
            </w:r>
          </w:p>
        </w:tc>
        <w:tc>
          <w:tcPr>
            <w:tcW w:w="1276" w:type="dxa"/>
          </w:tcPr>
          <w:p w14:paraId="3D2C8F45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743449EE" w14:textId="7311AF2A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4</w:t>
            </w:r>
          </w:p>
        </w:tc>
        <w:tc>
          <w:tcPr>
            <w:tcW w:w="1418" w:type="dxa"/>
          </w:tcPr>
          <w:p w14:paraId="517994F8" w14:textId="4C4FFB07" w:rsidR="00F5618F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22</w:t>
            </w:r>
          </w:p>
          <w:p w14:paraId="00F461A4" w14:textId="26E0FA2D" w:rsidR="00BB6436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51</w:t>
            </w:r>
          </w:p>
        </w:tc>
        <w:tc>
          <w:tcPr>
            <w:tcW w:w="1979" w:type="dxa"/>
            <w:gridSpan w:val="2"/>
          </w:tcPr>
          <w:p w14:paraId="79AEA205" w14:textId="77777777" w:rsidR="00017F82" w:rsidRPr="003C217E" w:rsidRDefault="00BB6436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19</w:t>
            </w:r>
          </w:p>
          <w:p w14:paraId="3A527572" w14:textId="14633E4B" w:rsidR="00BB6436" w:rsidRPr="003C217E" w:rsidRDefault="00BB6436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0</w:t>
            </w:r>
          </w:p>
        </w:tc>
      </w:tr>
      <w:tr w:rsidR="002C626E" w:rsidRPr="003C217E" w14:paraId="5A29BE7C" w14:textId="77777777" w:rsidTr="0061634F">
        <w:tc>
          <w:tcPr>
            <w:tcW w:w="2143" w:type="dxa"/>
          </w:tcPr>
          <w:p w14:paraId="58EBF4A6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6F15748B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524FC72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F57650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C886D2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64E90320" w14:textId="77777777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26E" w:rsidRPr="003C217E" w14:paraId="0263FF6B" w14:textId="77777777" w:rsidTr="0061634F">
        <w:tc>
          <w:tcPr>
            <w:tcW w:w="2143" w:type="dxa"/>
          </w:tcPr>
          <w:p w14:paraId="4B8D42CC" w14:textId="7257DEB2" w:rsidR="004D560F" w:rsidRPr="0061634F" w:rsidRDefault="002C626E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63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d and neck</w:t>
            </w:r>
            <w:r w:rsidRPr="00616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E7D8F6A" w14:textId="67CA3C23" w:rsidR="003C217E" w:rsidRPr="003C217E" w:rsidRDefault="003C217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01F38C5C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75C5765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91C3D1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11F8B9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1F7FBC35" w14:textId="77777777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F82" w:rsidRPr="003C217E" w14:paraId="454DE495" w14:textId="77777777" w:rsidTr="0061634F">
        <w:tc>
          <w:tcPr>
            <w:tcW w:w="2143" w:type="dxa"/>
          </w:tcPr>
          <w:p w14:paraId="514A6E42" w14:textId="3DB1409C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2F74B146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2AC18600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1422" w:type="dxa"/>
          </w:tcPr>
          <w:p w14:paraId="01AD7E27" w14:textId="46859704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</w:t>
            </w:r>
            <w:r w:rsidR="008700E8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1</w:t>
            </w:r>
          </w:p>
          <w:p w14:paraId="5D3E70FC" w14:textId="77CD60DA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65</w:t>
            </w:r>
          </w:p>
        </w:tc>
        <w:tc>
          <w:tcPr>
            <w:tcW w:w="1276" w:type="dxa"/>
          </w:tcPr>
          <w:p w14:paraId="1D097E5D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3F815C39" w14:textId="1041873C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51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5</w:t>
            </w:r>
          </w:p>
        </w:tc>
        <w:tc>
          <w:tcPr>
            <w:tcW w:w="1418" w:type="dxa"/>
          </w:tcPr>
          <w:p w14:paraId="3CEDCD48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68</w:t>
            </w:r>
          </w:p>
          <w:p w14:paraId="1ECF4CF5" w14:textId="09E91DC0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5.32</w:t>
            </w:r>
          </w:p>
        </w:tc>
        <w:tc>
          <w:tcPr>
            <w:tcW w:w="1979" w:type="dxa"/>
            <w:gridSpan w:val="2"/>
          </w:tcPr>
          <w:p w14:paraId="4F26F304" w14:textId="77777777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66</w:t>
            </w:r>
          </w:p>
          <w:p w14:paraId="11C81EAF" w14:textId="2445B6FF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2</w:t>
            </w:r>
          </w:p>
        </w:tc>
      </w:tr>
      <w:tr w:rsidR="00017F82" w:rsidRPr="003C217E" w14:paraId="657E844A" w14:textId="77777777" w:rsidTr="0061634F">
        <w:tc>
          <w:tcPr>
            <w:tcW w:w="2143" w:type="dxa"/>
          </w:tcPr>
          <w:p w14:paraId="58470D22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38CFA57F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110CD24E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 activity group </w:t>
            </w:r>
          </w:p>
        </w:tc>
        <w:tc>
          <w:tcPr>
            <w:tcW w:w="1422" w:type="dxa"/>
          </w:tcPr>
          <w:p w14:paraId="218A269C" w14:textId="08562AA5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1</w:t>
            </w:r>
          </w:p>
          <w:p w14:paraId="33ECB3A8" w14:textId="4BF7FD92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64</w:t>
            </w:r>
          </w:p>
        </w:tc>
        <w:tc>
          <w:tcPr>
            <w:tcW w:w="1276" w:type="dxa"/>
          </w:tcPr>
          <w:p w14:paraId="03C7AE26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1AB50C26" w14:textId="1E708EB2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51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5</w:t>
            </w:r>
          </w:p>
        </w:tc>
        <w:tc>
          <w:tcPr>
            <w:tcW w:w="1418" w:type="dxa"/>
          </w:tcPr>
          <w:p w14:paraId="5F1F008E" w14:textId="77777777" w:rsidR="00017F82" w:rsidRPr="00377021" w:rsidRDefault="00017F82" w:rsidP="0061634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2.66</w:t>
            </w:r>
          </w:p>
          <w:p w14:paraId="2E9FD8A9" w14:textId="00969E7A" w:rsidR="00017F82" w:rsidRPr="00377021" w:rsidRDefault="00017F82" w:rsidP="0061634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</w:t>
            </w:r>
            <w:r w:rsidR="002112CB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5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</w:t>
            </w:r>
            <w:r w:rsidR="00DC3935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31</w:t>
            </w:r>
          </w:p>
        </w:tc>
        <w:tc>
          <w:tcPr>
            <w:tcW w:w="1979" w:type="dxa"/>
            <w:gridSpan w:val="2"/>
          </w:tcPr>
          <w:p w14:paraId="19F3E1F2" w14:textId="77777777" w:rsidR="00017F82" w:rsidRPr="00377021" w:rsidRDefault="00017F82" w:rsidP="00616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.68</w:t>
            </w:r>
          </w:p>
          <w:p w14:paraId="4547907A" w14:textId="485B5A7A" w:rsidR="00017F82" w:rsidRPr="00377021" w:rsidRDefault="00DC3935" w:rsidP="00616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</w:t>
            </w:r>
            <w:r w:rsidR="00017F82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3</w:t>
            </w:r>
          </w:p>
        </w:tc>
      </w:tr>
      <w:tr w:rsidR="00017F82" w:rsidRPr="003C217E" w14:paraId="21F56349" w14:textId="77777777" w:rsidTr="0061634F">
        <w:tc>
          <w:tcPr>
            <w:tcW w:w="2143" w:type="dxa"/>
          </w:tcPr>
          <w:p w14:paraId="41A60145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105" w:type="dxa"/>
          </w:tcPr>
          <w:p w14:paraId="188B8D9C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CC44F79" w14:textId="77777777" w:rsidR="00017F82" w:rsidRPr="003C217E" w:rsidRDefault="00017F82" w:rsidP="00017F82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</w:tcPr>
          <w:p w14:paraId="0D78AE62" w14:textId="6CAEA36D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65</w:t>
            </w:r>
          </w:p>
          <w:p w14:paraId="52299877" w14:textId="02C0823D" w:rsidR="00017F82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017F82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64</w:t>
            </w:r>
          </w:p>
        </w:tc>
        <w:tc>
          <w:tcPr>
            <w:tcW w:w="1276" w:type="dxa"/>
          </w:tcPr>
          <w:p w14:paraId="02CEA73C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5</w:t>
            </w:r>
          </w:p>
          <w:p w14:paraId="20CB0053" w14:textId="4CF25EAB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51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5</w:t>
            </w:r>
          </w:p>
        </w:tc>
        <w:tc>
          <w:tcPr>
            <w:tcW w:w="1418" w:type="dxa"/>
          </w:tcPr>
          <w:p w14:paraId="0926B6F8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2</w:t>
            </w:r>
          </w:p>
          <w:p w14:paraId="2D460157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3</w:t>
            </w:r>
          </w:p>
          <w:p w14:paraId="26D823A1" w14:textId="77777777" w:rsidR="00017F82" w:rsidRPr="003C217E" w:rsidRDefault="00017F82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</w:tcPr>
          <w:p w14:paraId="71AE37C0" w14:textId="77777777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.32</w:t>
            </w:r>
          </w:p>
          <w:p w14:paraId="4CDBA929" w14:textId="439DB616" w:rsidR="00017F82" w:rsidRPr="003C217E" w:rsidRDefault="00017F82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.31</w:t>
            </w:r>
          </w:p>
        </w:tc>
      </w:tr>
      <w:tr w:rsidR="002C626E" w:rsidRPr="003C217E" w14:paraId="147A524B" w14:textId="77777777" w:rsidTr="0061634F">
        <w:tc>
          <w:tcPr>
            <w:tcW w:w="2143" w:type="dxa"/>
          </w:tcPr>
          <w:p w14:paraId="5DEEB5BE" w14:textId="111A919A" w:rsidR="002C626E" w:rsidRPr="00434D12" w:rsidRDefault="00B3499C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Back and u</w:t>
            </w:r>
            <w:r w:rsidR="002C626E"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pper body </w:t>
            </w:r>
          </w:p>
        </w:tc>
        <w:tc>
          <w:tcPr>
            <w:tcW w:w="2105" w:type="dxa"/>
          </w:tcPr>
          <w:p w14:paraId="29BF2C24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60D2D0F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8652F7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29C89D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1C0204AE" w14:textId="77777777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26E" w:rsidRPr="003C217E" w14:paraId="245D149F" w14:textId="77777777" w:rsidTr="0061634F">
        <w:tc>
          <w:tcPr>
            <w:tcW w:w="2143" w:type="dxa"/>
          </w:tcPr>
          <w:p w14:paraId="33B3BADF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1114DCA0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686090E8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A4099E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11DD79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2B6A3417" w14:textId="77777777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26E" w:rsidRPr="003C217E" w14:paraId="3727EE45" w14:textId="77777777" w:rsidTr="0061634F">
        <w:tc>
          <w:tcPr>
            <w:tcW w:w="2143" w:type="dxa"/>
          </w:tcPr>
          <w:p w14:paraId="21ECEF6E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</w:tc>
        <w:tc>
          <w:tcPr>
            <w:tcW w:w="2105" w:type="dxa"/>
          </w:tcPr>
          <w:p w14:paraId="19AA165F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2D28F1F6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08A5C089" w14:textId="77777777" w:rsidR="002C626E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44</w:t>
            </w:r>
          </w:p>
          <w:p w14:paraId="16D72DBB" w14:textId="684FC166" w:rsidR="00BB6436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66</w:t>
            </w:r>
          </w:p>
        </w:tc>
        <w:tc>
          <w:tcPr>
            <w:tcW w:w="1276" w:type="dxa"/>
          </w:tcPr>
          <w:p w14:paraId="4FA6DF37" w14:textId="77777777" w:rsidR="002C626E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6</w:t>
            </w:r>
          </w:p>
          <w:p w14:paraId="58021DB9" w14:textId="1D536E09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</w:tc>
        <w:tc>
          <w:tcPr>
            <w:tcW w:w="1418" w:type="dxa"/>
          </w:tcPr>
          <w:p w14:paraId="5FB4C6D9" w14:textId="353D66BF" w:rsidR="002C626E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98</w:t>
            </w:r>
          </w:p>
          <w:p w14:paraId="643B2449" w14:textId="5F5533AE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20</w:t>
            </w:r>
          </w:p>
        </w:tc>
        <w:tc>
          <w:tcPr>
            <w:tcW w:w="1979" w:type="dxa"/>
            <w:gridSpan w:val="2"/>
          </w:tcPr>
          <w:p w14:paraId="50AB92C4" w14:textId="77777777" w:rsidR="002C626E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0</w:t>
            </w:r>
          </w:p>
          <w:p w14:paraId="4BEBFBCE" w14:textId="10CC12AC" w:rsidR="006F28E4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88</w:t>
            </w:r>
          </w:p>
        </w:tc>
      </w:tr>
      <w:tr w:rsidR="002C626E" w:rsidRPr="003C217E" w14:paraId="296A9397" w14:textId="77777777" w:rsidTr="0061634F">
        <w:tc>
          <w:tcPr>
            <w:tcW w:w="2143" w:type="dxa"/>
          </w:tcPr>
          <w:p w14:paraId="11EC9E24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3D7B9316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8C67BD3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 activity group</w:t>
            </w:r>
          </w:p>
        </w:tc>
        <w:tc>
          <w:tcPr>
            <w:tcW w:w="1422" w:type="dxa"/>
          </w:tcPr>
          <w:p w14:paraId="4491DD90" w14:textId="77777777" w:rsidR="002C626E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44</w:t>
            </w:r>
          </w:p>
          <w:p w14:paraId="01891669" w14:textId="4FE9111D" w:rsidR="00BB6436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78</w:t>
            </w:r>
          </w:p>
        </w:tc>
        <w:tc>
          <w:tcPr>
            <w:tcW w:w="1276" w:type="dxa"/>
          </w:tcPr>
          <w:p w14:paraId="7DE75B18" w14:textId="77777777" w:rsidR="002C626E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6</w:t>
            </w:r>
          </w:p>
          <w:p w14:paraId="032D7BF0" w14:textId="26B13E77" w:rsidR="00BB6436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7</w:t>
            </w:r>
          </w:p>
        </w:tc>
        <w:tc>
          <w:tcPr>
            <w:tcW w:w="1418" w:type="dxa"/>
          </w:tcPr>
          <w:p w14:paraId="73C9422B" w14:textId="77777777" w:rsidR="002C626E" w:rsidRPr="003C217E" w:rsidRDefault="00BB6436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</w:t>
            </w:r>
            <w:r w:rsidR="006F28E4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10</w:t>
            </w:r>
          </w:p>
          <w:p w14:paraId="02F845BD" w14:textId="0C65D0A9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76</w:t>
            </w:r>
          </w:p>
        </w:tc>
        <w:tc>
          <w:tcPr>
            <w:tcW w:w="1979" w:type="dxa"/>
            <w:gridSpan w:val="2"/>
          </w:tcPr>
          <w:p w14:paraId="49116B04" w14:textId="77777777" w:rsidR="002C626E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98</w:t>
            </w:r>
          </w:p>
          <w:p w14:paraId="09980E55" w14:textId="7EB110BB" w:rsidR="006F28E4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31</w:t>
            </w:r>
          </w:p>
        </w:tc>
      </w:tr>
      <w:tr w:rsidR="002C626E" w:rsidRPr="003C217E" w14:paraId="2257E40A" w14:textId="77777777" w:rsidTr="0061634F">
        <w:tc>
          <w:tcPr>
            <w:tcW w:w="2143" w:type="dxa"/>
          </w:tcPr>
          <w:p w14:paraId="78ACD7E3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105" w:type="dxa"/>
          </w:tcPr>
          <w:p w14:paraId="19E30841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35C06D52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</w:tcPr>
          <w:p w14:paraId="0DCE4276" w14:textId="77777777" w:rsidR="002C626E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66</w:t>
            </w:r>
          </w:p>
          <w:p w14:paraId="322EB61C" w14:textId="36BFB216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78</w:t>
            </w:r>
          </w:p>
        </w:tc>
        <w:tc>
          <w:tcPr>
            <w:tcW w:w="1276" w:type="dxa"/>
          </w:tcPr>
          <w:p w14:paraId="280E5E36" w14:textId="77777777" w:rsidR="002C626E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450D2969" w14:textId="361625CA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7</w:t>
            </w:r>
          </w:p>
        </w:tc>
        <w:tc>
          <w:tcPr>
            <w:tcW w:w="1418" w:type="dxa"/>
          </w:tcPr>
          <w:p w14:paraId="14865B48" w14:textId="77777777" w:rsidR="002C626E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88</w:t>
            </w:r>
          </w:p>
          <w:p w14:paraId="24FA87CC" w14:textId="27644C00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31</w:t>
            </w:r>
          </w:p>
        </w:tc>
        <w:tc>
          <w:tcPr>
            <w:tcW w:w="1979" w:type="dxa"/>
            <w:gridSpan w:val="2"/>
          </w:tcPr>
          <w:p w14:paraId="5D36B051" w14:textId="77777777" w:rsidR="002C626E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20</w:t>
            </w:r>
          </w:p>
          <w:p w14:paraId="3A38711B" w14:textId="3154E8F4" w:rsidR="006F28E4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6</w:t>
            </w:r>
          </w:p>
        </w:tc>
      </w:tr>
      <w:tr w:rsidR="002C626E" w:rsidRPr="003C217E" w14:paraId="37CEFD58" w14:textId="77777777" w:rsidTr="0061634F">
        <w:tc>
          <w:tcPr>
            <w:tcW w:w="2143" w:type="dxa"/>
          </w:tcPr>
          <w:p w14:paraId="73667C08" w14:textId="77777777" w:rsidR="003C217E" w:rsidRDefault="003C217E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001A2E4D" w14:textId="369D259A" w:rsidR="002C626E" w:rsidRPr="00434D12" w:rsidRDefault="002C626E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Legs </w:t>
            </w:r>
          </w:p>
          <w:p w14:paraId="20D41533" w14:textId="15913E92" w:rsidR="006F28E4" w:rsidRPr="003C217E" w:rsidRDefault="006F28E4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033DF689" w14:textId="77777777" w:rsidR="002C626E" w:rsidRPr="003C217E" w:rsidRDefault="002C626E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B27914D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FE2545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E8A102" w14:textId="77777777" w:rsidR="002C626E" w:rsidRPr="003C217E" w:rsidRDefault="002C626E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16759482" w14:textId="77777777" w:rsidR="002C626E" w:rsidRPr="003C217E" w:rsidRDefault="002C626E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8E4" w:rsidRPr="003C217E" w14:paraId="3BD7C332" w14:textId="77777777" w:rsidTr="0061634F">
        <w:tc>
          <w:tcPr>
            <w:tcW w:w="2143" w:type="dxa"/>
          </w:tcPr>
          <w:p w14:paraId="5EFE4365" w14:textId="2FAD512C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</w:tc>
        <w:tc>
          <w:tcPr>
            <w:tcW w:w="2105" w:type="dxa"/>
          </w:tcPr>
          <w:p w14:paraId="270FC367" w14:textId="77777777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5B6C6CEE" w14:textId="22C805A9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6E8DE38E" w14:textId="5306BFF8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34</w:t>
            </w:r>
          </w:p>
          <w:p w14:paraId="44FF8235" w14:textId="643EE649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47</w:t>
            </w:r>
          </w:p>
          <w:p w14:paraId="699BCE3C" w14:textId="53A1EF53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E6E089" w14:textId="77777777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1943C398" w14:textId="251BC7A8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9</w:t>
            </w:r>
          </w:p>
        </w:tc>
        <w:tc>
          <w:tcPr>
            <w:tcW w:w="1418" w:type="dxa"/>
          </w:tcPr>
          <w:p w14:paraId="565EC1D5" w14:textId="77777777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30</w:t>
            </w:r>
          </w:p>
          <w:p w14:paraId="57B351FE" w14:textId="07E04204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12</w:t>
            </w:r>
          </w:p>
        </w:tc>
        <w:tc>
          <w:tcPr>
            <w:tcW w:w="1979" w:type="dxa"/>
            <w:gridSpan w:val="2"/>
          </w:tcPr>
          <w:p w14:paraId="66461F2F" w14:textId="77777777" w:rsidR="006F28E4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98</w:t>
            </w:r>
          </w:p>
          <w:p w14:paraId="155D6AD2" w14:textId="0844E03A" w:rsidR="006F28E4" w:rsidRPr="003C217E" w:rsidRDefault="006F28E4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7</w:t>
            </w:r>
          </w:p>
        </w:tc>
      </w:tr>
      <w:tr w:rsidR="006F28E4" w:rsidRPr="003C217E" w14:paraId="482DCD24" w14:textId="77777777" w:rsidTr="0061634F">
        <w:tc>
          <w:tcPr>
            <w:tcW w:w="2143" w:type="dxa"/>
          </w:tcPr>
          <w:p w14:paraId="72C41A7D" w14:textId="0CF1E72F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373E9E63" w14:textId="77777777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83926DE" w14:textId="784F0B29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 activity group</w:t>
            </w:r>
          </w:p>
        </w:tc>
        <w:tc>
          <w:tcPr>
            <w:tcW w:w="1422" w:type="dxa"/>
          </w:tcPr>
          <w:p w14:paraId="63BDE64C" w14:textId="313AF711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34</w:t>
            </w:r>
          </w:p>
          <w:p w14:paraId="3E250EE2" w14:textId="2E074D5A" w:rsidR="002A4498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81</w:t>
            </w:r>
          </w:p>
          <w:p w14:paraId="7394FD6B" w14:textId="7AC14696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</w:tcPr>
          <w:p w14:paraId="4772B591" w14:textId="77777777" w:rsidR="006F28E4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35CAEBDB" w14:textId="4F0BC930" w:rsidR="002A4498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B4800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3</w:t>
            </w:r>
          </w:p>
        </w:tc>
        <w:tc>
          <w:tcPr>
            <w:tcW w:w="1418" w:type="dxa"/>
          </w:tcPr>
          <w:p w14:paraId="73E63D0D" w14:textId="77777777" w:rsidR="006F28E4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98</w:t>
            </w:r>
          </w:p>
          <w:p w14:paraId="44C6FF4F" w14:textId="129FEA0C" w:rsidR="002A4498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45</w:t>
            </w:r>
          </w:p>
        </w:tc>
        <w:tc>
          <w:tcPr>
            <w:tcW w:w="1979" w:type="dxa"/>
            <w:gridSpan w:val="2"/>
          </w:tcPr>
          <w:p w14:paraId="79FE2714" w14:textId="77777777" w:rsidR="006F28E4" w:rsidRPr="003C217E" w:rsidRDefault="002A4498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30</w:t>
            </w:r>
          </w:p>
          <w:p w14:paraId="213D4FDE" w14:textId="73D00489" w:rsidR="002A4498" w:rsidRPr="003C217E" w:rsidRDefault="002A4498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17</w:t>
            </w:r>
          </w:p>
        </w:tc>
      </w:tr>
      <w:tr w:rsidR="006F28E4" w:rsidRPr="003C217E" w14:paraId="12D9251B" w14:textId="77777777" w:rsidTr="0061634F">
        <w:tc>
          <w:tcPr>
            <w:tcW w:w="2143" w:type="dxa"/>
            <w:tcBorders>
              <w:bottom w:val="single" w:sz="4" w:space="0" w:color="auto"/>
            </w:tcBorders>
          </w:tcPr>
          <w:p w14:paraId="2B4AC21F" w14:textId="261CDEC1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 xml:space="preserve">Light-activity group 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C9A6775" w14:textId="77777777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E05EBC3" w14:textId="0A7FC913" w:rsidR="006F28E4" w:rsidRPr="003C217E" w:rsidRDefault="006F28E4" w:rsidP="006F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4913962" w14:textId="77777777" w:rsidR="006F28E4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47</w:t>
            </w:r>
          </w:p>
          <w:p w14:paraId="74329A23" w14:textId="12B1897D" w:rsidR="002A4498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E16094" w14:textId="77777777" w:rsidR="006F28E4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9</w:t>
            </w:r>
          </w:p>
          <w:p w14:paraId="54502C1F" w14:textId="657B1360" w:rsidR="002A4498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B4800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84C9CF" w14:textId="5A0AD190" w:rsidR="006F28E4" w:rsidRPr="003C217E" w:rsidRDefault="002A4498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17</w:t>
            </w:r>
          </w:p>
          <w:p w14:paraId="2207971F" w14:textId="2075965C" w:rsidR="002A4498" w:rsidRPr="003C217E" w:rsidRDefault="008D597F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A4498"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7</w:t>
            </w:r>
          </w:p>
          <w:p w14:paraId="22B98166" w14:textId="7FE39427" w:rsidR="006F28E4" w:rsidRPr="003C217E" w:rsidRDefault="006F28E4" w:rsidP="006163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6C1697DF" w14:textId="26D4155F" w:rsidR="002A4498" w:rsidRPr="003C217E" w:rsidRDefault="002A4498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12</w:t>
            </w:r>
          </w:p>
          <w:p w14:paraId="41A5DB41" w14:textId="28B5CF1C" w:rsidR="006F28E4" w:rsidRPr="003C217E" w:rsidRDefault="002A4498" w:rsidP="006163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C217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45</w:t>
            </w:r>
          </w:p>
        </w:tc>
      </w:tr>
    </w:tbl>
    <w:p w14:paraId="5ACF9037" w14:textId="77777777" w:rsidR="0073344A" w:rsidRDefault="0073344A" w:rsidP="007334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fi-FI"/>
        </w:rPr>
      </w:pPr>
    </w:p>
    <w:p w14:paraId="4C1E4579" w14:textId="77777777" w:rsidR="008D597F" w:rsidRPr="008775AD" w:rsidRDefault="008D597F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1950106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  <w:bookmarkStart w:id="0" w:name="_Hlk97203355"/>
    </w:p>
    <w:p w14:paraId="5A1025ED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660784F0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5F610CC2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2F1C8097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426377B5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40393564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489B2E54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20912E0A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225933D2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6DB71C47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2D667BA5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1B5F4D11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047619A4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55BA54A2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0491990A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45231694" w14:textId="77777777" w:rsidR="00505BAB" w:rsidRPr="008775AD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i-FI"/>
        </w:rPr>
      </w:pPr>
    </w:p>
    <w:p w14:paraId="3F9CC5B3" w14:textId="77777777" w:rsidR="00505BAB" w:rsidRPr="004C3BDF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4A79658" w14:textId="77777777" w:rsidR="00505BAB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8845598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32BB5F7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4D1413B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DFDAB50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678693B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47485F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83430E1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DF7712F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DA82522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FD2D7E2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5579EBB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89DC781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6EE6F40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147F67A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67D1DFF" w14:textId="77777777" w:rsidR="002B59D4" w:rsidRDefault="002B59D4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54A0D33" w14:textId="77777777" w:rsidR="002B59D4" w:rsidRDefault="002B59D4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D1CA7C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815852C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F85775F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011BD9" w14:textId="77777777" w:rsidR="004432A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B6E616A" w14:textId="77777777" w:rsidR="004432AC" w:rsidRPr="00601A1C" w:rsidRDefault="004432AC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A91E450" w14:textId="77777777" w:rsidR="00505BAB" w:rsidRPr="00601A1C" w:rsidRDefault="00505BAB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05C01A2" w14:textId="20868368" w:rsidR="008D597F" w:rsidRDefault="008D597F" w:rsidP="008D59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1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4</w:t>
      </w:r>
      <w:r w:rsidRPr="00D53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183">
        <w:rPr>
          <w:rFonts w:ascii="Times New Roman" w:hAnsi="Times New Roman" w:cs="Times New Roman"/>
          <w:sz w:val="24"/>
          <w:szCs w:val="24"/>
          <w:lang w:val="en-US"/>
        </w:rPr>
        <w:t>Bonferroni-corrected p</w:t>
      </w:r>
      <w:r>
        <w:rPr>
          <w:rFonts w:ascii="Times New Roman" w:hAnsi="Times New Roman" w:cs="Times New Roman"/>
          <w:sz w:val="24"/>
          <w:szCs w:val="24"/>
          <w:lang w:val="en-US"/>
        </w:rPr>
        <w:t>airwise comparisons between the groups (</w:t>
      </w:r>
      <w:r w:rsidRPr="00B3499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57) in the </w:t>
      </w:r>
    </w:p>
    <w:p w14:paraId="4B7BF5AE" w14:textId="253D6C58" w:rsidR="00BD2036" w:rsidRPr="008D597F" w:rsidRDefault="008D597F" w:rsidP="008D597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P</w:t>
      </w:r>
      <w:r w:rsidRPr="005717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osture copy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task eyes closed</w:t>
      </w:r>
      <w:r w:rsidR="009545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</w:p>
    <w:bookmarkEnd w:id="0"/>
    <w:p w14:paraId="40789DD1" w14:textId="757E95D0" w:rsidR="00A847D7" w:rsidRPr="00151E64" w:rsidRDefault="00A847D7" w:rsidP="002C626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2105"/>
        <w:gridCol w:w="1422"/>
        <w:gridCol w:w="279"/>
        <w:gridCol w:w="997"/>
        <w:gridCol w:w="279"/>
        <w:gridCol w:w="1139"/>
        <w:gridCol w:w="420"/>
        <w:gridCol w:w="1559"/>
      </w:tblGrid>
      <w:tr w:rsidR="00E73450" w:rsidRPr="00E03845" w14:paraId="339F084E" w14:textId="77777777" w:rsidTr="00434D12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ED0C35A" w14:textId="7B65BDE7" w:rsidR="00E73450" w:rsidRPr="00E03845" w:rsidRDefault="00434D12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riable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49E31389" w14:textId="77777777" w:rsidR="00E73450" w:rsidRPr="00E03845" w:rsidRDefault="00E73450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13F52" w14:textId="77777777" w:rsidR="00E73450" w:rsidRPr="00E03845" w:rsidRDefault="00E73450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Mean dif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6EA61" w14:textId="76C9A27C" w:rsidR="00E73450" w:rsidRPr="00B3499C" w:rsidRDefault="009A0235" w:rsidP="009A02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</w:pPr>
            <w:r w:rsidRPr="00B349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i-FI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AA70EB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low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BAAD81" w14:textId="4CD50716" w:rsidR="000A5CEA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upper)</w:t>
            </w:r>
          </w:p>
        </w:tc>
      </w:tr>
      <w:tr w:rsidR="00E73450" w:rsidRPr="00E03845" w14:paraId="280D5405" w14:textId="77777777" w:rsidTr="009A0235">
        <w:tc>
          <w:tcPr>
            <w:tcW w:w="2143" w:type="dxa"/>
            <w:tcBorders>
              <w:top w:val="single" w:sz="4" w:space="0" w:color="auto"/>
            </w:tcBorders>
          </w:tcPr>
          <w:p w14:paraId="770E5506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7BE0CC53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A0B83CF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6CC9F8D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311A7BC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275CA406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34D12" w:rsidRPr="00E03845" w14:paraId="59B67E8B" w14:textId="77777777" w:rsidTr="009A0235">
        <w:tc>
          <w:tcPr>
            <w:tcW w:w="2143" w:type="dxa"/>
          </w:tcPr>
          <w:p w14:paraId="7A674901" w14:textId="77777777" w:rsidR="00434D12" w:rsidRDefault="00434D12" w:rsidP="004D56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Hands </w:t>
            </w:r>
          </w:p>
          <w:p w14:paraId="05F1C0A6" w14:textId="77AE7263" w:rsidR="004D560F" w:rsidRPr="00E03845" w:rsidRDefault="004D560F" w:rsidP="004D560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267862B1" w14:textId="77777777" w:rsidR="00434D12" w:rsidRPr="00E03845" w:rsidRDefault="00434D12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36EF797" w14:textId="77777777" w:rsidR="00434D12" w:rsidRPr="00E03845" w:rsidRDefault="00434D12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</w:tcPr>
          <w:p w14:paraId="031D4D27" w14:textId="77777777" w:rsidR="00434D12" w:rsidRPr="00E03845" w:rsidRDefault="00434D12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418" w:type="dxa"/>
            <w:gridSpan w:val="2"/>
          </w:tcPr>
          <w:p w14:paraId="162576DC" w14:textId="77777777" w:rsidR="00434D12" w:rsidRPr="00E03845" w:rsidRDefault="00434D12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</w:tcPr>
          <w:p w14:paraId="364D976A" w14:textId="77777777" w:rsidR="00434D12" w:rsidRPr="00E03845" w:rsidRDefault="00434D12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E73450" w:rsidRPr="00E03845" w14:paraId="12C2350E" w14:textId="77777777" w:rsidTr="009A0235">
        <w:tc>
          <w:tcPr>
            <w:tcW w:w="2143" w:type="dxa"/>
          </w:tcPr>
          <w:p w14:paraId="225D157E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680E35CC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es</w:t>
            </w:r>
          </w:p>
          <w:p w14:paraId="0432C7B4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-activity group</w:t>
            </w:r>
          </w:p>
        </w:tc>
        <w:tc>
          <w:tcPr>
            <w:tcW w:w="1422" w:type="dxa"/>
          </w:tcPr>
          <w:p w14:paraId="0351681D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13</w:t>
            </w:r>
          </w:p>
          <w:p w14:paraId="1BCC69A3" w14:textId="18134213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71</w:t>
            </w:r>
          </w:p>
        </w:tc>
        <w:tc>
          <w:tcPr>
            <w:tcW w:w="1276" w:type="dxa"/>
            <w:gridSpan w:val="2"/>
          </w:tcPr>
          <w:p w14:paraId="0A52B04B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37</w:t>
            </w:r>
          </w:p>
          <w:p w14:paraId="0F759CD2" w14:textId="2CD6A415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8</w:t>
            </w:r>
          </w:p>
        </w:tc>
        <w:tc>
          <w:tcPr>
            <w:tcW w:w="1418" w:type="dxa"/>
            <w:gridSpan w:val="2"/>
          </w:tcPr>
          <w:p w14:paraId="3F5B1D83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91</w:t>
            </w:r>
          </w:p>
          <w:p w14:paraId="637A531E" w14:textId="72F546B6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50</w:t>
            </w:r>
          </w:p>
        </w:tc>
        <w:tc>
          <w:tcPr>
            <w:tcW w:w="1979" w:type="dxa"/>
            <w:gridSpan w:val="2"/>
          </w:tcPr>
          <w:p w14:paraId="05FFD5B0" w14:textId="77777777" w:rsidR="00E73450" w:rsidRPr="00E03845" w:rsidRDefault="002314C4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65</w:t>
            </w:r>
          </w:p>
          <w:p w14:paraId="5ADE0712" w14:textId="3666603C" w:rsidR="002314C4" w:rsidRPr="00E03845" w:rsidRDefault="002314C4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07</w:t>
            </w:r>
          </w:p>
        </w:tc>
      </w:tr>
      <w:tr w:rsidR="00E73450" w:rsidRPr="00E03845" w14:paraId="4511AA78" w14:textId="77777777" w:rsidTr="009A0235">
        <w:tc>
          <w:tcPr>
            <w:tcW w:w="2143" w:type="dxa"/>
          </w:tcPr>
          <w:p w14:paraId="3F7A02B3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46C651BD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13A88C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5C0E6B8C" w14:textId="30BFE314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314C4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13</w:t>
            </w:r>
          </w:p>
          <w:p w14:paraId="475454C1" w14:textId="4C77320F" w:rsidR="002314C4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314C4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41</w:t>
            </w:r>
          </w:p>
        </w:tc>
        <w:tc>
          <w:tcPr>
            <w:tcW w:w="1276" w:type="dxa"/>
            <w:gridSpan w:val="2"/>
          </w:tcPr>
          <w:p w14:paraId="57C38474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37</w:t>
            </w:r>
          </w:p>
          <w:p w14:paraId="1ED844A8" w14:textId="307DF47F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</w:tc>
        <w:tc>
          <w:tcPr>
            <w:tcW w:w="1418" w:type="dxa"/>
            <w:gridSpan w:val="2"/>
          </w:tcPr>
          <w:p w14:paraId="551F1687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65</w:t>
            </w:r>
          </w:p>
          <w:p w14:paraId="364943B5" w14:textId="10DA919E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37</w:t>
            </w:r>
          </w:p>
        </w:tc>
        <w:tc>
          <w:tcPr>
            <w:tcW w:w="1979" w:type="dxa"/>
            <w:gridSpan w:val="2"/>
          </w:tcPr>
          <w:p w14:paraId="27EBDDEA" w14:textId="77777777" w:rsidR="00E73450" w:rsidRPr="00E03845" w:rsidRDefault="002314C4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91</w:t>
            </w:r>
          </w:p>
          <w:p w14:paraId="1AC9A6D3" w14:textId="62A93294" w:rsidR="002314C4" w:rsidRPr="00E03845" w:rsidRDefault="002314C4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19</w:t>
            </w:r>
          </w:p>
        </w:tc>
      </w:tr>
      <w:tr w:rsidR="00E73450" w:rsidRPr="00E03845" w14:paraId="3A7AB381" w14:textId="77777777" w:rsidTr="009A0235">
        <w:tc>
          <w:tcPr>
            <w:tcW w:w="2143" w:type="dxa"/>
          </w:tcPr>
          <w:p w14:paraId="51C591D0" w14:textId="1E068508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 w:rsidR="00CB1811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activity group</w:t>
            </w: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</w:p>
        </w:tc>
        <w:tc>
          <w:tcPr>
            <w:tcW w:w="2105" w:type="dxa"/>
          </w:tcPr>
          <w:p w14:paraId="2377B8B3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2F5603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1422" w:type="dxa"/>
          </w:tcPr>
          <w:p w14:paraId="7C84B7A5" w14:textId="13C84158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314C4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1</w:t>
            </w:r>
          </w:p>
          <w:p w14:paraId="7ED380A4" w14:textId="03DC8D2D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41</w:t>
            </w:r>
          </w:p>
        </w:tc>
        <w:tc>
          <w:tcPr>
            <w:tcW w:w="1276" w:type="dxa"/>
            <w:gridSpan w:val="2"/>
          </w:tcPr>
          <w:p w14:paraId="0A5B53A3" w14:textId="77777777" w:rsidR="00E73450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8</w:t>
            </w:r>
          </w:p>
          <w:p w14:paraId="44BFB693" w14:textId="5A87C4DC" w:rsidR="002314C4" w:rsidRPr="00E03845" w:rsidRDefault="002314C4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</w:tc>
        <w:tc>
          <w:tcPr>
            <w:tcW w:w="1418" w:type="dxa"/>
            <w:gridSpan w:val="2"/>
          </w:tcPr>
          <w:p w14:paraId="44025833" w14:textId="77777777" w:rsidR="00E73450" w:rsidRPr="00377021" w:rsidRDefault="002314C4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1.07</w:t>
            </w:r>
          </w:p>
          <w:p w14:paraId="74BAC049" w14:textId="09CDF12F" w:rsidR="002314C4" w:rsidRPr="00377021" w:rsidRDefault="002314C4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</w:t>
            </w:r>
            <w:r w:rsidR="00601A1C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19</w:t>
            </w:r>
          </w:p>
        </w:tc>
        <w:tc>
          <w:tcPr>
            <w:tcW w:w="1979" w:type="dxa"/>
            <w:gridSpan w:val="2"/>
          </w:tcPr>
          <w:p w14:paraId="57F2A2EF" w14:textId="77777777" w:rsidR="00E73450" w:rsidRPr="00377021" w:rsidRDefault="002314C4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.50</w:t>
            </w:r>
          </w:p>
          <w:p w14:paraId="42EA8846" w14:textId="4756F333" w:rsidR="002314C4" w:rsidRPr="00377021" w:rsidRDefault="002314C4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1.37</w:t>
            </w:r>
          </w:p>
        </w:tc>
      </w:tr>
      <w:tr w:rsidR="00E73450" w:rsidRPr="00E03845" w14:paraId="2DEB1C24" w14:textId="77777777" w:rsidTr="009A0235">
        <w:tc>
          <w:tcPr>
            <w:tcW w:w="2143" w:type="dxa"/>
          </w:tcPr>
          <w:p w14:paraId="1045400C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4BB6BA37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3C12B01D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3FB2419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4A4AB93" w14:textId="77777777" w:rsidR="00E73450" w:rsidRPr="00377021" w:rsidRDefault="00E73450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7C56EDBB" w14:textId="77777777" w:rsidR="00E73450" w:rsidRPr="00377021" w:rsidRDefault="00E73450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3450" w:rsidRPr="00E03845" w14:paraId="19FA2361" w14:textId="77777777" w:rsidTr="009A0235">
        <w:tc>
          <w:tcPr>
            <w:tcW w:w="2143" w:type="dxa"/>
          </w:tcPr>
          <w:p w14:paraId="1D17AFCC" w14:textId="6768B41B" w:rsidR="00E73450" w:rsidRPr="00434D12" w:rsidRDefault="00E73450" w:rsidP="008D59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d and neck</w:t>
            </w:r>
            <w:r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FA358A3" w14:textId="2A51BEF6" w:rsidR="008D597F" w:rsidRPr="00E03845" w:rsidRDefault="008D597F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288C2A9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44B1111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6EDA78B6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E55DF85" w14:textId="77777777" w:rsidR="00E73450" w:rsidRPr="00377021" w:rsidRDefault="00E73450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4F6CBF77" w14:textId="77777777" w:rsidR="00E73450" w:rsidRPr="00377021" w:rsidRDefault="00E73450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3450" w:rsidRPr="00E03845" w14:paraId="6DAC62EA" w14:textId="77777777" w:rsidTr="009A0235">
        <w:tc>
          <w:tcPr>
            <w:tcW w:w="2143" w:type="dxa"/>
          </w:tcPr>
          <w:p w14:paraId="2C2C1057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317B93C0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6CE004C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1422" w:type="dxa"/>
          </w:tcPr>
          <w:p w14:paraId="6924A3A1" w14:textId="7D0B193D" w:rsidR="00A8176F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75</w:t>
            </w:r>
          </w:p>
          <w:p w14:paraId="2DD43BE9" w14:textId="6361164A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72</w:t>
            </w:r>
          </w:p>
          <w:p w14:paraId="3DA64735" w14:textId="77CD8CAE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</w:tcPr>
          <w:p w14:paraId="091DDA97" w14:textId="77777777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29B913E7" w14:textId="2F3C73DA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6</w:t>
            </w:r>
          </w:p>
        </w:tc>
        <w:tc>
          <w:tcPr>
            <w:tcW w:w="1418" w:type="dxa"/>
            <w:gridSpan w:val="2"/>
          </w:tcPr>
          <w:p w14:paraId="02E67C4E" w14:textId="77777777" w:rsidR="00E73450" w:rsidRPr="00377021" w:rsidRDefault="0027754B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3.54</w:t>
            </w:r>
          </w:p>
          <w:p w14:paraId="16D10807" w14:textId="6D86B51E" w:rsidR="0027754B" w:rsidRPr="00377021" w:rsidRDefault="0027754B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5.51</w:t>
            </w:r>
          </w:p>
        </w:tc>
        <w:tc>
          <w:tcPr>
            <w:tcW w:w="1979" w:type="dxa"/>
            <w:gridSpan w:val="2"/>
          </w:tcPr>
          <w:p w14:paraId="02F0A222" w14:textId="77777777" w:rsidR="00E73450" w:rsidRPr="00377021" w:rsidRDefault="0027754B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.03</w:t>
            </w:r>
          </w:p>
          <w:p w14:paraId="2D71468D" w14:textId="173DEFCE" w:rsidR="0027754B" w:rsidRPr="00377021" w:rsidRDefault="0027754B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6</w:t>
            </w:r>
          </w:p>
        </w:tc>
      </w:tr>
      <w:tr w:rsidR="00E73450" w:rsidRPr="00E03845" w14:paraId="53BDA8A1" w14:textId="77777777" w:rsidTr="009A0235">
        <w:tc>
          <w:tcPr>
            <w:tcW w:w="2143" w:type="dxa"/>
          </w:tcPr>
          <w:p w14:paraId="095BA718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1C25EF68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765E1848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 activity group </w:t>
            </w:r>
          </w:p>
        </w:tc>
        <w:tc>
          <w:tcPr>
            <w:tcW w:w="1422" w:type="dxa"/>
          </w:tcPr>
          <w:p w14:paraId="03529134" w14:textId="37DA8F0E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75</w:t>
            </w:r>
          </w:p>
          <w:p w14:paraId="4B3F8A90" w14:textId="5DAA3896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72</w:t>
            </w:r>
          </w:p>
        </w:tc>
        <w:tc>
          <w:tcPr>
            <w:tcW w:w="1276" w:type="dxa"/>
            <w:gridSpan w:val="2"/>
          </w:tcPr>
          <w:p w14:paraId="1DFA96C5" w14:textId="77777777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08C1C1EB" w14:textId="36FB741F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</w:t>
            </w:r>
            <w:r w:rsidR="001E6989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</w:t>
            </w: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</w:t>
            </w:r>
          </w:p>
        </w:tc>
        <w:tc>
          <w:tcPr>
            <w:tcW w:w="1418" w:type="dxa"/>
            <w:gridSpan w:val="2"/>
          </w:tcPr>
          <w:p w14:paraId="0C390C45" w14:textId="4EBD851B" w:rsidR="00A8176F" w:rsidRPr="00377021" w:rsidRDefault="0027754B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</w:t>
            </w:r>
            <w:r w:rsidR="00BF6DD6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</w:t>
            </w:r>
            <w:r w:rsidR="00BF6DD6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3</w:t>
            </w:r>
          </w:p>
          <w:p w14:paraId="5F09CBED" w14:textId="4D627A50" w:rsidR="0027754B" w:rsidRPr="00377021" w:rsidRDefault="0027754B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-</w:t>
            </w:r>
            <w:r w:rsidR="00BF6DD6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4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</w:t>
            </w:r>
            <w:r w:rsidR="00BF6DD6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76</w:t>
            </w:r>
          </w:p>
          <w:p w14:paraId="039879E1" w14:textId="7D354EE6" w:rsidR="00E73450" w:rsidRPr="00377021" w:rsidRDefault="00E73450" w:rsidP="009A023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</w:tcPr>
          <w:p w14:paraId="14BF8BA8" w14:textId="4A15C9EA" w:rsidR="00E73450" w:rsidRPr="00377021" w:rsidRDefault="00BF6DD6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3</w:t>
            </w:r>
            <w:r w:rsidR="0027754B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.</w:t>
            </w: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54</w:t>
            </w:r>
          </w:p>
          <w:p w14:paraId="07DD66CE" w14:textId="4502D7A2" w:rsidR="0027754B" w:rsidRPr="00377021" w:rsidRDefault="0027754B" w:rsidP="009A0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</w:t>
            </w:r>
            <w:r w:rsidR="00BF6DD6" w:rsidRPr="003770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82</w:t>
            </w:r>
          </w:p>
        </w:tc>
      </w:tr>
      <w:tr w:rsidR="00E73450" w:rsidRPr="00E03845" w14:paraId="6395E84E" w14:textId="77777777" w:rsidTr="009A0235">
        <w:tc>
          <w:tcPr>
            <w:tcW w:w="2143" w:type="dxa"/>
          </w:tcPr>
          <w:p w14:paraId="2DFB0061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105" w:type="dxa"/>
          </w:tcPr>
          <w:p w14:paraId="114A658E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E26A3AB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</w:tcPr>
          <w:p w14:paraId="735D4E0F" w14:textId="047F82EC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72</w:t>
            </w:r>
          </w:p>
          <w:p w14:paraId="505B21D5" w14:textId="2ACE42D2" w:rsidR="0027754B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97</w:t>
            </w:r>
          </w:p>
        </w:tc>
        <w:tc>
          <w:tcPr>
            <w:tcW w:w="1276" w:type="dxa"/>
            <w:gridSpan w:val="2"/>
          </w:tcPr>
          <w:p w14:paraId="36E79993" w14:textId="77777777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6</w:t>
            </w:r>
          </w:p>
          <w:p w14:paraId="1D4FD237" w14:textId="224FB548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6</w:t>
            </w:r>
          </w:p>
        </w:tc>
        <w:tc>
          <w:tcPr>
            <w:tcW w:w="1418" w:type="dxa"/>
            <w:gridSpan w:val="2"/>
          </w:tcPr>
          <w:p w14:paraId="7CABCB9F" w14:textId="77777777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06</w:t>
            </w:r>
          </w:p>
          <w:p w14:paraId="24261925" w14:textId="45DE3630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82</w:t>
            </w:r>
          </w:p>
        </w:tc>
        <w:tc>
          <w:tcPr>
            <w:tcW w:w="1979" w:type="dxa"/>
            <w:gridSpan w:val="2"/>
          </w:tcPr>
          <w:p w14:paraId="121ACDB1" w14:textId="77777777" w:rsidR="00E73450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.51</w:t>
            </w:r>
          </w:p>
          <w:p w14:paraId="53CFBD16" w14:textId="246A511A" w:rsidR="0027754B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76</w:t>
            </w:r>
          </w:p>
        </w:tc>
      </w:tr>
      <w:tr w:rsidR="00E73450" w:rsidRPr="00E03845" w14:paraId="785F89BB" w14:textId="77777777" w:rsidTr="009A0235">
        <w:tc>
          <w:tcPr>
            <w:tcW w:w="2143" w:type="dxa"/>
          </w:tcPr>
          <w:p w14:paraId="30BAB1B5" w14:textId="77777777" w:rsidR="00E51D56" w:rsidRDefault="00E51D56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08FDE715" w14:textId="01ACAFD8" w:rsidR="00E73450" w:rsidRPr="00434D12" w:rsidRDefault="00B3499C" w:rsidP="008D59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Back and u</w:t>
            </w:r>
            <w:r w:rsidR="00E73450"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pper body </w:t>
            </w:r>
          </w:p>
        </w:tc>
        <w:tc>
          <w:tcPr>
            <w:tcW w:w="2105" w:type="dxa"/>
          </w:tcPr>
          <w:p w14:paraId="0F96D5F1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89A32B4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E97E70D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487B862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45B97F90" w14:textId="77777777" w:rsidR="00E73450" w:rsidRPr="00E03845" w:rsidRDefault="00E73450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450" w:rsidRPr="00E03845" w14:paraId="4B688220" w14:textId="77777777" w:rsidTr="009A0235">
        <w:tc>
          <w:tcPr>
            <w:tcW w:w="2143" w:type="dxa"/>
          </w:tcPr>
          <w:p w14:paraId="0433C3A6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50E55C65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0A16652A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833A0E7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FB06A94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7DF56D21" w14:textId="77777777" w:rsidR="00E73450" w:rsidRPr="00E03845" w:rsidRDefault="00E73450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450" w:rsidRPr="00E03845" w14:paraId="286F79E6" w14:textId="77777777" w:rsidTr="009A0235">
        <w:tc>
          <w:tcPr>
            <w:tcW w:w="2143" w:type="dxa"/>
          </w:tcPr>
          <w:p w14:paraId="0354D846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</w:tc>
        <w:tc>
          <w:tcPr>
            <w:tcW w:w="2105" w:type="dxa"/>
          </w:tcPr>
          <w:p w14:paraId="68F9B651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4ED426CE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3BE19476" w14:textId="159F1C3C" w:rsidR="00A8176F" w:rsidRPr="001228CD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51</w:t>
            </w:r>
          </w:p>
          <w:p w14:paraId="140AE96A" w14:textId="63EC5A04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59</w:t>
            </w:r>
          </w:p>
          <w:p w14:paraId="580954B9" w14:textId="7E21959F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</w:tcPr>
          <w:p w14:paraId="5E5AD69D" w14:textId="77777777" w:rsidR="00E73450" w:rsidRPr="00160FAD" w:rsidRDefault="0027754B" w:rsidP="009A0235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fi-FI"/>
              </w:rPr>
            </w:pPr>
            <w:r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1</w:t>
            </w:r>
          </w:p>
          <w:p w14:paraId="2E3CAA4A" w14:textId="0D5FCEBC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53</w:t>
            </w:r>
          </w:p>
        </w:tc>
        <w:tc>
          <w:tcPr>
            <w:tcW w:w="1418" w:type="dxa"/>
            <w:gridSpan w:val="2"/>
          </w:tcPr>
          <w:p w14:paraId="70DE470B" w14:textId="77777777" w:rsidR="00E73450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6.39</w:t>
            </w:r>
          </w:p>
          <w:p w14:paraId="6C22C5F3" w14:textId="22A6FD5F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48</w:t>
            </w:r>
          </w:p>
        </w:tc>
        <w:tc>
          <w:tcPr>
            <w:tcW w:w="1979" w:type="dxa"/>
            <w:gridSpan w:val="2"/>
          </w:tcPr>
          <w:p w14:paraId="43977AAC" w14:textId="77777777" w:rsidR="00E73450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63</w:t>
            </w:r>
          </w:p>
          <w:p w14:paraId="5AC3E686" w14:textId="0E1B18F0" w:rsidR="0027754B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29</w:t>
            </w:r>
          </w:p>
        </w:tc>
      </w:tr>
      <w:tr w:rsidR="00E73450" w:rsidRPr="00E03845" w14:paraId="48D2D859" w14:textId="77777777" w:rsidTr="009A0235">
        <w:tc>
          <w:tcPr>
            <w:tcW w:w="2143" w:type="dxa"/>
          </w:tcPr>
          <w:p w14:paraId="57A43083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50E60820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23D29B1A" w14:textId="73340310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 w:rsidR="00326040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ctivity group</w:t>
            </w:r>
          </w:p>
        </w:tc>
        <w:tc>
          <w:tcPr>
            <w:tcW w:w="1422" w:type="dxa"/>
          </w:tcPr>
          <w:p w14:paraId="164E2C78" w14:textId="45E636C6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51</w:t>
            </w:r>
          </w:p>
          <w:p w14:paraId="2D6EC269" w14:textId="2C75AB24" w:rsidR="0027754B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9</w:t>
            </w:r>
            <w:r w:rsidR="004A0184" w:rsidRPr="00443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2</w:t>
            </w:r>
          </w:p>
        </w:tc>
        <w:tc>
          <w:tcPr>
            <w:tcW w:w="1276" w:type="dxa"/>
            <w:gridSpan w:val="2"/>
          </w:tcPr>
          <w:p w14:paraId="748B741E" w14:textId="262A407C" w:rsidR="00E73450" w:rsidRPr="001228CD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</w:t>
            </w:r>
            <w:r w:rsidR="00790D7F"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1</w:t>
            </w:r>
          </w:p>
          <w:p w14:paraId="5EDDCB01" w14:textId="1C8C6F1A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32</w:t>
            </w:r>
          </w:p>
        </w:tc>
        <w:tc>
          <w:tcPr>
            <w:tcW w:w="1418" w:type="dxa"/>
            <w:gridSpan w:val="2"/>
          </w:tcPr>
          <w:p w14:paraId="36BABC08" w14:textId="2589F88D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63</w:t>
            </w:r>
          </w:p>
          <w:p w14:paraId="11E724FB" w14:textId="37BA3E28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97</w:t>
            </w:r>
          </w:p>
        </w:tc>
        <w:tc>
          <w:tcPr>
            <w:tcW w:w="1979" w:type="dxa"/>
            <w:gridSpan w:val="2"/>
          </w:tcPr>
          <w:p w14:paraId="1D97EA5B" w14:textId="77777777" w:rsidR="00E73450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.39</w:t>
            </w:r>
          </w:p>
          <w:p w14:paraId="063F6358" w14:textId="4BD66E2A" w:rsidR="0027754B" w:rsidRPr="00E03845" w:rsidRDefault="0027754B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48</w:t>
            </w:r>
          </w:p>
        </w:tc>
      </w:tr>
      <w:tr w:rsidR="00E73450" w:rsidRPr="00E03845" w14:paraId="00C1CC2C" w14:textId="77777777" w:rsidTr="009A0235">
        <w:tc>
          <w:tcPr>
            <w:tcW w:w="2143" w:type="dxa"/>
          </w:tcPr>
          <w:p w14:paraId="5BC29CB5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105" w:type="dxa"/>
          </w:tcPr>
          <w:p w14:paraId="5402A571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0491CA27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</w:tcPr>
          <w:p w14:paraId="23B49AE2" w14:textId="6B15CCF1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27754B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59</w:t>
            </w:r>
          </w:p>
          <w:p w14:paraId="2148972A" w14:textId="7090E28D" w:rsidR="0027754B" w:rsidRPr="00E03845" w:rsidRDefault="0027754B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92</w:t>
            </w:r>
          </w:p>
        </w:tc>
        <w:tc>
          <w:tcPr>
            <w:tcW w:w="1276" w:type="dxa"/>
            <w:gridSpan w:val="2"/>
          </w:tcPr>
          <w:p w14:paraId="704F79F7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53</w:t>
            </w:r>
          </w:p>
          <w:p w14:paraId="29EE5CEA" w14:textId="4B76A218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32</w:t>
            </w:r>
          </w:p>
        </w:tc>
        <w:tc>
          <w:tcPr>
            <w:tcW w:w="1418" w:type="dxa"/>
            <w:gridSpan w:val="2"/>
          </w:tcPr>
          <w:p w14:paraId="386F33C8" w14:textId="1892F9A8" w:rsidR="00A8176F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29</w:t>
            </w:r>
          </w:p>
          <w:p w14:paraId="598062EB" w14:textId="37D35E9C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80</w:t>
            </w:r>
          </w:p>
          <w:p w14:paraId="1D225108" w14:textId="0AB32C28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979" w:type="dxa"/>
            <w:gridSpan w:val="2"/>
          </w:tcPr>
          <w:p w14:paraId="1F585C66" w14:textId="77777777" w:rsidR="00E73450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48</w:t>
            </w:r>
          </w:p>
          <w:p w14:paraId="258BD6F2" w14:textId="59FDCD8E" w:rsidR="0073344A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7</w:t>
            </w:r>
          </w:p>
        </w:tc>
      </w:tr>
      <w:tr w:rsidR="00E73450" w:rsidRPr="00E03845" w14:paraId="1DF6613F" w14:textId="77777777" w:rsidTr="009A0235">
        <w:tc>
          <w:tcPr>
            <w:tcW w:w="2143" w:type="dxa"/>
          </w:tcPr>
          <w:p w14:paraId="0C0AA090" w14:textId="77777777" w:rsidR="00E73450" w:rsidRDefault="00E73450" w:rsidP="004D56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434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Legs </w:t>
            </w:r>
          </w:p>
          <w:p w14:paraId="2E108B27" w14:textId="166A6E00" w:rsidR="004D560F" w:rsidRPr="00E03845" w:rsidRDefault="004D560F" w:rsidP="004D560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4BB72FB2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DAD9DA9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8864466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1FAB506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39FF9B52" w14:textId="77777777" w:rsidR="00E73450" w:rsidRPr="00E03845" w:rsidRDefault="00E73450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450" w:rsidRPr="00E03845" w14:paraId="300A34FC" w14:textId="77777777" w:rsidTr="009A0235">
        <w:tc>
          <w:tcPr>
            <w:tcW w:w="2143" w:type="dxa"/>
          </w:tcPr>
          <w:p w14:paraId="0FFD7A2B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</w:tc>
        <w:tc>
          <w:tcPr>
            <w:tcW w:w="2105" w:type="dxa"/>
          </w:tcPr>
          <w:p w14:paraId="0A4473A7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7F1591B3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422" w:type="dxa"/>
          </w:tcPr>
          <w:p w14:paraId="4DE67594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54</w:t>
            </w:r>
          </w:p>
          <w:p w14:paraId="24E0C615" w14:textId="4C1939BA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96</w:t>
            </w:r>
          </w:p>
        </w:tc>
        <w:tc>
          <w:tcPr>
            <w:tcW w:w="1276" w:type="dxa"/>
            <w:gridSpan w:val="2"/>
          </w:tcPr>
          <w:p w14:paraId="4556BE9C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6D1C2CAC" w14:textId="0551D217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228CD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4</w:t>
            </w:r>
          </w:p>
        </w:tc>
        <w:tc>
          <w:tcPr>
            <w:tcW w:w="1418" w:type="dxa"/>
            <w:gridSpan w:val="2"/>
          </w:tcPr>
          <w:p w14:paraId="5C3EA052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40</w:t>
            </w:r>
          </w:p>
          <w:p w14:paraId="049D92BA" w14:textId="0F1295EB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3.82</w:t>
            </w:r>
          </w:p>
        </w:tc>
        <w:tc>
          <w:tcPr>
            <w:tcW w:w="1979" w:type="dxa"/>
            <w:gridSpan w:val="2"/>
          </w:tcPr>
          <w:p w14:paraId="548422FE" w14:textId="77777777" w:rsidR="00E73450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32</w:t>
            </w:r>
          </w:p>
          <w:p w14:paraId="608A2DC1" w14:textId="5136AE4B" w:rsidR="0073344A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10</w:t>
            </w:r>
          </w:p>
        </w:tc>
      </w:tr>
      <w:tr w:rsidR="00E73450" w:rsidRPr="00E03845" w14:paraId="3C24E644" w14:textId="77777777" w:rsidTr="009A0235">
        <w:tc>
          <w:tcPr>
            <w:tcW w:w="2143" w:type="dxa"/>
          </w:tcPr>
          <w:p w14:paraId="129F624B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078A9A50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6B4E91F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Light activity group</w:t>
            </w:r>
          </w:p>
        </w:tc>
        <w:tc>
          <w:tcPr>
            <w:tcW w:w="1422" w:type="dxa"/>
          </w:tcPr>
          <w:p w14:paraId="3CFCDF82" w14:textId="3E643675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 xml:space="preserve"> </w:t>
            </w:r>
            <w:r w:rsidR="0073344A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54</w:t>
            </w:r>
          </w:p>
          <w:p w14:paraId="7491DB5A" w14:textId="254DD6BC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-1.42</w:t>
            </w:r>
          </w:p>
        </w:tc>
        <w:tc>
          <w:tcPr>
            <w:tcW w:w="1276" w:type="dxa"/>
            <w:gridSpan w:val="2"/>
          </w:tcPr>
          <w:p w14:paraId="7715B121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0.99</w:t>
            </w:r>
          </w:p>
          <w:p w14:paraId="7B5654B7" w14:textId="562C39AB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0.20</w:t>
            </w:r>
          </w:p>
        </w:tc>
        <w:tc>
          <w:tcPr>
            <w:tcW w:w="1418" w:type="dxa"/>
            <w:gridSpan w:val="2"/>
          </w:tcPr>
          <w:p w14:paraId="596FA111" w14:textId="77777777" w:rsidR="00E73450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-1.32</w:t>
            </w:r>
          </w:p>
          <w:p w14:paraId="34B07DAB" w14:textId="5E7CC556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-3.28</w:t>
            </w:r>
          </w:p>
        </w:tc>
        <w:tc>
          <w:tcPr>
            <w:tcW w:w="1979" w:type="dxa"/>
            <w:gridSpan w:val="2"/>
          </w:tcPr>
          <w:p w14:paraId="5257E3AC" w14:textId="77777777" w:rsidR="00E73450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2.40</w:t>
            </w:r>
          </w:p>
          <w:p w14:paraId="1AF17512" w14:textId="4F905463" w:rsidR="0073344A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>0.44</w:t>
            </w:r>
          </w:p>
        </w:tc>
      </w:tr>
      <w:tr w:rsidR="00E73450" w:rsidRPr="00E03845" w14:paraId="6FB127F9" w14:textId="77777777" w:rsidTr="009A0235">
        <w:tc>
          <w:tcPr>
            <w:tcW w:w="2143" w:type="dxa"/>
            <w:tcBorders>
              <w:bottom w:val="single" w:sz="4" w:space="0" w:color="auto"/>
            </w:tcBorders>
          </w:tcPr>
          <w:p w14:paraId="6EA2976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lastRenderedPageBreak/>
              <w:t xml:space="preserve">Light-activity group 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6E97C01B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4EB1BCBA" w14:textId="77777777" w:rsidR="00E73450" w:rsidRPr="00E03845" w:rsidRDefault="00E73450" w:rsidP="008D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3A1FB39" w14:textId="597B2746" w:rsidR="00A8176F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96</w:t>
            </w:r>
          </w:p>
          <w:p w14:paraId="649E8D22" w14:textId="30606889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42</w:t>
            </w:r>
          </w:p>
          <w:p w14:paraId="482F7068" w14:textId="3D33CBE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DF4426E" w14:textId="77777777" w:rsidR="00E73450" w:rsidRPr="00C5450E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C5450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4</w:t>
            </w:r>
          </w:p>
          <w:p w14:paraId="6D91C312" w14:textId="2244FEA3" w:rsidR="0073344A" w:rsidRPr="00C5450E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C5450E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2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394AA5D" w14:textId="73AB683A" w:rsidR="00E73450" w:rsidRPr="00E03845" w:rsidRDefault="008D597F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r w:rsidR="0073344A"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0</w:t>
            </w:r>
          </w:p>
          <w:p w14:paraId="6518C293" w14:textId="6772C76E" w:rsidR="0073344A" w:rsidRPr="00E03845" w:rsidRDefault="0073344A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44</w:t>
            </w:r>
          </w:p>
          <w:p w14:paraId="0958925F" w14:textId="77777777" w:rsidR="00E73450" w:rsidRPr="00E03845" w:rsidRDefault="00E73450" w:rsidP="009A02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46E2A4F0" w14:textId="77777777" w:rsidR="00E73450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82</w:t>
            </w:r>
          </w:p>
          <w:p w14:paraId="1C9087A9" w14:textId="7B96A0E6" w:rsidR="0073344A" w:rsidRPr="00E03845" w:rsidRDefault="0073344A" w:rsidP="009A02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E03845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28</w:t>
            </w:r>
          </w:p>
        </w:tc>
      </w:tr>
    </w:tbl>
    <w:p w14:paraId="08FC1BC3" w14:textId="77777777" w:rsidR="00E73450" w:rsidRDefault="00E73450" w:rsidP="002C626E"/>
    <w:p w14:paraId="5DBC8753" w14:textId="3F158A9B" w:rsidR="00505BAB" w:rsidRDefault="00505BAB" w:rsidP="002C626E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38733A7F" w14:textId="77777777" w:rsidR="00A34C98" w:rsidRDefault="00A34C98" w:rsidP="002C626E"/>
    <w:p w14:paraId="3A36546A" w14:textId="77777777" w:rsidR="00505BAB" w:rsidRDefault="00505BAB" w:rsidP="002C626E"/>
    <w:p w14:paraId="2AC2EAA8" w14:textId="77777777" w:rsidR="004432AC" w:rsidRDefault="004432AC" w:rsidP="002C626E"/>
    <w:p w14:paraId="2C270AC3" w14:textId="77777777" w:rsidR="004432AC" w:rsidRDefault="004432AC" w:rsidP="002C626E"/>
    <w:p w14:paraId="2B5AE66D" w14:textId="77777777" w:rsidR="004432AC" w:rsidRDefault="004432AC" w:rsidP="002C626E"/>
    <w:p w14:paraId="099386BA" w14:textId="77777777" w:rsidR="004432AC" w:rsidRDefault="004432AC" w:rsidP="002C626E"/>
    <w:p w14:paraId="661E4984" w14:textId="77777777" w:rsidR="004432AC" w:rsidRDefault="004432AC" w:rsidP="002C626E"/>
    <w:p w14:paraId="4EBA89DE" w14:textId="77777777" w:rsidR="004432AC" w:rsidRDefault="004432AC" w:rsidP="002C626E"/>
    <w:p w14:paraId="10345800" w14:textId="77777777" w:rsidR="004432AC" w:rsidRDefault="004432AC" w:rsidP="002C626E"/>
    <w:p w14:paraId="5A6D15D0" w14:textId="77777777" w:rsidR="004432AC" w:rsidRDefault="004432AC" w:rsidP="002C626E"/>
    <w:p w14:paraId="3A6B1C23" w14:textId="77777777" w:rsidR="004432AC" w:rsidRDefault="004432AC" w:rsidP="002C626E"/>
    <w:p w14:paraId="741B6380" w14:textId="77777777" w:rsidR="004432AC" w:rsidRDefault="004432AC" w:rsidP="002C626E"/>
    <w:p w14:paraId="78309F92" w14:textId="77777777" w:rsidR="004432AC" w:rsidRDefault="004432AC" w:rsidP="002C626E"/>
    <w:p w14:paraId="06702A74" w14:textId="77777777" w:rsidR="004432AC" w:rsidRDefault="004432AC" w:rsidP="002C626E"/>
    <w:p w14:paraId="1E182786" w14:textId="77777777" w:rsidR="004432AC" w:rsidRDefault="004432AC" w:rsidP="002C626E"/>
    <w:p w14:paraId="6358CC99" w14:textId="77777777" w:rsidR="004432AC" w:rsidRDefault="004432AC" w:rsidP="002C626E"/>
    <w:p w14:paraId="0B02EC03" w14:textId="77777777" w:rsidR="004432AC" w:rsidRDefault="004432AC" w:rsidP="002C626E"/>
    <w:p w14:paraId="44AFDF5D" w14:textId="77777777" w:rsidR="004432AC" w:rsidRDefault="004432AC" w:rsidP="002C626E"/>
    <w:p w14:paraId="1582DB62" w14:textId="77777777" w:rsidR="004432AC" w:rsidRDefault="004432AC" w:rsidP="002C626E"/>
    <w:p w14:paraId="6D044E30" w14:textId="77777777" w:rsidR="004432AC" w:rsidRDefault="004432AC" w:rsidP="002C626E"/>
    <w:p w14:paraId="0639EE73" w14:textId="77777777" w:rsidR="004432AC" w:rsidRDefault="004432AC" w:rsidP="002C626E"/>
    <w:p w14:paraId="5F4F9520" w14:textId="77777777" w:rsidR="004432AC" w:rsidRDefault="004432AC" w:rsidP="002C626E"/>
    <w:p w14:paraId="4006D974" w14:textId="77777777" w:rsidR="002B59D4" w:rsidRDefault="002B59D4" w:rsidP="002C626E"/>
    <w:p w14:paraId="7EF9B51A" w14:textId="77777777" w:rsidR="00505BAB" w:rsidRDefault="00505BAB" w:rsidP="002C626E"/>
    <w:p w14:paraId="566C5B24" w14:textId="788B8349" w:rsidR="00E03845" w:rsidRDefault="00E03845" w:rsidP="00E038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1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5</w:t>
      </w:r>
      <w:r w:rsidRPr="00D53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183">
        <w:rPr>
          <w:rFonts w:ascii="Times New Roman" w:hAnsi="Times New Roman" w:cs="Times New Roman"/>
          <w:sz w:val="24"/>
          <w:szCs w:val="24"/>
          <w:lang w:val="en-US"/>
        </w:rPr>
        <w:t>Bonferroni-corrected p</w:t>
      </w:r>
      <w:r>
        <w:rPr>
          <w:rFonts w:ascii="Times New Roman" w:hAnsi="Times New Roman" w:cs="Times New Roman"/>
          <w:sz w:val="24"/>
          <w:szCs w:val="24"/>
          <w:lang w:val="en-US"/>
        </w:rPr>
        <w:t>airwise comparisons between the groups (</w:t>
      </w:r>
      <w:r w:rsidRPr="0095451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57) in the </w:t>
      </w:r>
    </w:p>
    <w:p w14:paraId="45D09206" w14:textId="407235EC" w:rsidR="00B73118" w:rsidRDefault="005B4E53" w:rsidP="008C1AB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PBCS and BAQ</w:t>
      </w:r>
      <w:r w:rsidR="009545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</w:p>
    <w:p w14:paraId="628D61DD" w14:textId="31DB0980" w:rsidR="00B73118" w:rsidRDefault="00B73118" w:rsidP="0094240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2105"/>
        <w:gridCol w:w="1281"/>
        <w:gridCol w:w="420"/>
        <w:gridCol w:w="855"/>
        <w:gridCol w:w="421"/>
        <w:gridCol w:w="1139"/>
        <w:gridCol w:w="420"/>
        <w:gridCol w:w="1559"/>
      </w:tblGrid>
      <w:tr w:rsidR="00A847D7" w:rsidRPr="001E243B" w14:paraId="3CCC54E1" w14:textId="77777777" w:rsidTr="009A0235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09FEFD5D" w14:textId="7CD48F62" w:rsidR="00A847D7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riable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164A812D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A4B27" w14:textId="1FEDC4AD" w:rsidR="00A847D7" w:rsidRPr="001E243B" w:rsidRDefault="00A847D7" w:rsidP="00B21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Mean </w:t>
            </w:r>
            <w:r w:rsidR="00B21C5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if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1ECAA" w14:textId="586681A7" w:rsidR="00A847D7" w:rsidRPr="001E243B" w:rsidRDefault="00B21C52" w:rsidP="007A4A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0F2E6" w14:textId="77777777" w:rsidR="00A847D7" w:rsidRPr="001E243B" w:rsidRDefault="00A847D7" w:rsidP="00B96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low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8343C8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5%CI (upper)</w:t>
            </w:r>
          </w:p>
        </w:tc>
      </w:tr>
      <w:tr w:rsidR="00A847D7" w:rsidRPr="001E243B" w14:paraId="2AC347C8" w14:textId="77777777" w:rsidTr="009A0235">
        <w:tc>
          <w:tcPr>
            <w:tcW w:w="2143" w:type="dxa"/>
            <w:tcBorders>
              <w:top w:val="single" w:sz="4" w:space="0" w:color="auto"/>
            </w:tcBorders>
          </w:tcPr>
          <w:p w14:paraId="05E11415" w14:textId="019D3048" w:rsidR="00A847D7" w:rsidRPr="009A0235" w:rsidRDefault="009A0235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9A02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PBCS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26CC2307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0687C45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3740370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4B4A526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307347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9A0235" w:rsidRPr="001E243B" w14:paraId="208ABD36" w14:textId="77777777" w:rsidTr="00EB5FE0">
        <w:tc>
          <w:tcPr>
            <w:tcW w:w="2143" w:type="dxa"/>
          </w:tcPr>
          <w:p w14:paraId="24C7366D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097FC4F9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05B441FA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6" w:type="dxa"/>
            <w:gridSpan w:val="2"/>
          </w:tcPr>
          <w:p w14:paraId="6F53CC2A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  <w:gridSpan w:val="2"/>
          </w:tcPr>
          <w:p w14:paraId="7CCC57DF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59" w:type="dxa"/>
          </w:tcPr>
          <w:p w14:paraId="46540684" w14:textId="77777777" w:rsidR="009A0235" w:rsidRPr="001E243B" w:rsidRDefault="009A0235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A847D7" w:rsidRPr="001E243B" w14:paraId="74297E56" w14:textId="77777777" w:rsidTr="00EB5FE0">
        <w:tc>
          <w:tcPr>
            <w:tcW w:w="2143" w:type="dxa"/>
          </w:tcPr>
          <w:p w14:paraId="20A58718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093C697B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es</w:t>
            </w:r>
          </w:p>
          <w:p w14:paraId="6DA74B47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-activity group</w:t>
            </w:r>
          </w:p>
        </w:tc>
        <w:tc>
          <w:tcPr>
            <w:tcW w:w="1281" w:type="dxa"/>
          </w:tcPr>
          <w:p w14:paraId="45FFDA74" w14:textId="6CF6671C" w:rsidR="00A847D7" w:rsidRDefault="00E163ED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21</w:t>
            </w:r>
          </w:p>
          <w:p w14:paraId="43DE9C66" w14:textId="26D21AAF" w:rsidR="00E163ED" w:rsidRPr="001E243B" w:rsidRDefault="00E163ED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53</w:t>
            </w:r>
          </w:p>
          <w:p w14:paraId="036C7121" w14:textId="188F878C" w:rsidR="00A847D7" w:rsidRPr="001E243B" w:rsidRDefault="00A847D7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75" w:type="dxa"/>
            <w:gridSpan w:val="2"/>
          </w:tcPr>
          <w:p w14:paraId="118BBF83" w14:textId="77777777" w:rsidR="00A847D7" w:rsidRPr="001E243B" w:rsidRDefault="00D7073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723CC26C" w14:textId="0456CDF2" w:rsidR="00D70733" w:rsidRPr="001E243B" w:rsidRDefault="00D7073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</w:t>
            </w:r>
            <w:r w:rsidR="00D95B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12</w:t>
            </w:r>
          </w:p>
        </w:tc>
        <w:tc>
          <w:tcPr>
            <w:tcW w:w="1560" w:type="dxa"/>
            <w:gridSpan w:val="2"/>
          </w:tcPr>
          <w:p w14:paraId="1FFB955C" w14:textId="557CA28E" w:rsidR="00A847D7" w:rsidRPr="001E243B" w:rsidRDefault="00D7073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8</w:t>
            </w:r>
          </w:p>
          <w:p w14:paraId="119DA219" w14:textId="370B0BEC" w:rsidR="00A847D7" w:rsidRPr="001E243B" w:rsidRDefault="00AA2AA2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74</w:t>
            </w:r>
          </w:p>
        </w:tc>
        <w:tc>
          <w:tcPr>
            <w:tcW w:w="1979" w:type="dxa"/>
            <w:gridSpan w:val="2"/>
          </w:tcPr>
          <w:p w14:paraId="10AC9625" w14:textId="2C3CE529" w:rsidR="00A847D7" w:rsidRPr="001E243B" w:rsidRDefault="00AA2AA2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</w:t>
            </w:r>
            <w:r w:rsidR="00D70733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</w:t>
            </w:r>
          </w:p>
          <w:p w14:paraId="67604AFB" w14:textId="394F209D" w:rsidR="00D70733" w:rsidRPr="001E243B" w:rsidRDefault="00AA2AA2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</w:t>
            </w:r>
            <w:r w:rsidR="00D70733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9</w:t>
            </w:r>
          </w:p>
        </w:tc>
      </w:tr>
      <w:tr w:rsidR="00A847D7" w:rsidRPr="001E243B" w14:paraId="3FF4BBD4" w14:textId="77777777" w:rsidTr="00EB5FE0">
        <w:tc>
          <w:tcPr>
            <w:tcW w:w="2143" w:type="dxa"/>
          </w:tcPr>
          <w:p w14:paraId="76E08C72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1F78DE23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7AEEADC4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-activity group</w:t>
            </w:r>
          </w:p>
        </w:tc>
        <w:tc>
          <w:tcPr>
            <w:tcW w:w="1281" w:type="dxa"/>
          </w:tcPr>
          <w:p w14:paraId="46E57CCF" w14:textId="2E66031D" w:rsidR="00A847D7" w:rsidRPr="001E243B" w:rsidRDefault="00E163ED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</w:t>
            </w:r>
            <w:r w:rsidR="00D70733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</w:t>
            </w:r>
          </w:p>
          <w:p w14:paraId="318D3C3A" w14:textId="18E957E2" w:rsidR="00D70733" w:rsidRPr="001E243B" w:rsidRDefault="005C70EE" w:rsidP="005C70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         4</w:t>
            </w:r>
            <w:r w:rsidR="00D70733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4</w:t>
            </w:r>
          </w:p>
        </w:tc>
        <w:tc>
          <w:tcPr>
            <w:tcW w:w="1275" w:type="dxa"/>
            <w:gridSpan w:val="2"/>
          </w:tcPr>
          <w:p w14:paraId="3F2F9F8B" w14:textId="77777777" w:rsidR="00A847D7" w:rsidRPr="001E243B" w:rsidRDefault="00D7073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124C5903" w14:textId="3196AEEB" w:rsidR="00D70733" w:rsidRPr="001E243B" w:rsidRDefault="00A01FF8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</w:t>
            </w:r>
            <w:r w:rsidR="00D95B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9</w:t>
            </w:r>
          </w:p>
        </w:tc>
        <w:tc>
          <w:tcPr>
            <w:tcW w:w="1560" w:type="dxa"/>
            <w:gridSpan w:val="2"/>
          </w:tcPr>
          <w:p w14:paraId="5E610B36" w14:textId="60FB3194" w:rsidR="00A847D7" w:rsidRPr="001E243B" w:rsidRDefault="00A01FF8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</w:t>
            </w:r>
          </w:p>
          <w:p w14:paraId="15FF76B3" w14:textId="2CA10998" w:rsidR="00A01FF8" w:rsidRPr="001E243B" w:rsidRDefault="00AA2AA2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0.53</w:t>
            </w:r>
          </w:p>
        </w:tc>
        <w:tc>
          <w:tcPr>
            <w:tcW w:w="1979" w:type="dxa"/>
            <w:gridSpan w:val="2"/>
          </w:tcPr>
          <w:p w14:paraId="154124F5" w14:textId="1F458F99" w:rsidR="00A847D7" w:rsidRPr="001E243B" w:rsidRDefault="00AA2AA2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</w:t>
            </w:r>
            <w:r w:rsidR="00A01FF8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8</w:t>
            </w:r>
          </w:p>
          <w:p w14:paraId="047963C2" w14:textId="638C43ED" w:rsidR="00A01FF8" w:rsidRPr="001E243B" w:rsidRDefault="00A01FF8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0</w:t>
            </w:r>
          </w:p>
        </w:tc>
      </w:tr>
      <w:tr w:rsidR="00A847D7" w:rsidRPr="001E243B" w14:paraId="24F75078" w14:textId="77777777" w:rsidTr="00EB5FE0">
        <w:tc>
          <w:tcPr>
            <w:tcW w:w="2143" w:type="dxa"/>
          </w:tcPr>
          <w:p w14:paraId="2AD69041" w14:textId="59FABBF5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</w:t>
            </w:r>
            <w:r w:rsidR="00A01FF8" w:rsidRPr="001E24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ctivity group</w:t>
            </w:r>
          </w:p>
        </w:tc>
        <w:tc>
          <w:tcPr>
            <w:tcW w:w="2105" w:type="dxa"/>
          </w:tcPr>
          <w:p w14:paraId="0468D819" w14:textId="5F917B4E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</w:t>
            </w:r>
            <w:r w:rsidR="00A01FF8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ncers </w:t>
            </w:r>
          </w:p>
          <w:p w14:paraId="4536D953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1281" w:type="dxa"/>
          </w:tcPr>
          <w:p w14:paraId="668B190C" w14:textId="3A599853" w:rsidR="00A847D7" w:rsidRPr="001E243B" w:rsidRDefault="005C70EE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</w:t>
            </w:r>
            <w:r w:rsidR="00A01FF8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3</w:t>
            </w:r>
          </w:p>
          <w:p w14:paraId="643C1F5D" w14:textId="3C597DAE" w:rsidR="00A01FF8" w:rsidRPr="001E243B" w:rsidRDefault="00A01FF8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D95B6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74</w:t>
            </w:r>
          </w:p>
        </w:tc>
        <w:tc>
          <w:tcPr>
            <w:tcW w:w="1275" w:type="dxa"/>
            <w:gridSpan w:val="2"/>
          </w:tcPr>
          <w:p w14:paraId="121692E4" w14:textId="2712207E" w:rsidR="00A847D7" w:rsidRPr="00D35DF8" w:rsidRDefault="00A01FF8" w:rsidP="007A4A7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</w:t>
            </w:r>
            <w:r w:rsidR="00AA2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12</w:t>
            </w:r>
          </w:p>
          <w:p w14:paraId="718C274C" w14:textId="1551E0DF" w:rsidR="00A01FF8" w:rsidRPr="001E243B" w:rsidRDefault="00A01FF8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</w:t>
            </w:r>
            <w:r w:rsidR="00AA2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9</w:t>
            </w:r>
          </w:p>
        </w:tc>
        <w:tc>
          <w:tcPr>
            <w:tcW w:w="1560" w:type="dxa"/>
            <w:gridSpan w:val="2"/>
          </w:tcPr>
          <w:p w14:paraId="28CC79C2" w14:textId="4B1C9AD4" w:rsidR="00A847D7" w:rsidRPr="001E243B" w:rsidRDefault="00A01FF8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9</w:t>
            </w:r>
          </w:p>
          <w:p w14:paraId="4767D7BA" w14:textId="30A2AF29" w:rsidR="00A847D7" w:rsidRPr="001E243B" w:rsidRDefault="00A01FF8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</w:t>
            </w:r>
            <w:r w:rsidR="00AA2AA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0</w:t>
            </w:r>
          </w:p>
        </w:tc>
        <w:tc>
          <w:tcPr>
            <w:tcW w:w="1979" w:type="dxa"/>
            <w:gridSpan w:val="2"/>
          </w:tcPr>
          <w:p w14:paraId="406DA5B2" w14:textId="266E73B9" w:rsidR="00A847D7" w:rsidRPr="001E243B" w:rsidRDefault="00AA2AA2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</w:t>
            </w:r>
            <w:r w:rsidR="00A01FF8"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</w:t>
            </w:r>
          </w:p>
          <w:p w14:paraId="75CBC2A6" w14:textId="4AD75C0A" w:rsidR="00A01FF8" w:rsidRPr="001E243B" w:rsidRDefault="00AA2AA2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</w:t>
            </w:r>
            <w:r w:rsidR="00EB5FE0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3</w:t>
            </w:r>
          </w:p>
        </w:tc>
      </w:tr>
      <w:tr w:rsidR="00A847D7" w:rsidRPr="001E243B" w14:paraId="7B08F486" w14:textId="77777777" w:rsidTr="00EB5FE0">
        <w:tc>
          <w:tcPr>
            <w:tcW w:w="2143" w:type="dxa"/>
          </w:tcPr>
          <w:p w14:paraId="3ED6D04E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105" w:type="dxa"/>
          </w:tcPr>
          <w:p w14:paraId="52020977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3331FEDC" w14:textId="77777777" w:rsidR="00A847D7" w:rsidRPr="001E243B" w:rsidRDefault="00A847D7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200B1597" w14:textId="77777777" w:rsidR="00A847D7" w:rsidRPr="001E243B" w:rsidRDefault="00A847D7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4480943" w14:textId="77777777" w:rsidR="00A847D7" w:rsidRPr="001E243B" w:rsidRDefault="00A847D7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3A982D27" w14:textId="77777777" w:rsidR="00A847D7" w:rsidRPr="001E243B" w:rsidRDefault="00A847D7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7D7" w:rsidRPr="001E243B" w14:paraId="29819374" w14:textId="77777777" w:rsidTr="008C63E3">
        <w:tc>
          <w:tcPr>
            <w:tcW w:w="2143" w:type="dxa"/>
          </w:tcPr>
          <w:p w14:paraId="4D3B66B9" w14:textId="636BF349" w:rsidR="00A847D7" w:rsidRPr="00B21C52" w:rsidRDefault="00A80221" w:rsidP="00AA4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1C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Q</w:t>
            </w:r>
          </w:p>
          <w:p w14:paraId="2199C433" w14:textId="2FCC573C" w:rsidR="00A80221" w:rsidRPr="001E243B" w:rsidRDefault="00A80221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23089466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B31C58E" w14:textId="77777777" w:rsidR="00A847D7" w:rsidRPr="001E243B" w:rsidRDefault="00A847D7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5F748A69" w14:textId="77777777" w:rsidR="00A847D7" w:rsidRPr="001E243B" w:rsidRDefault="00A847D7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4EED655" w14:textId="77777777" w:rsidR="00A847D7" w:rsidRPr="001E243B" w:rsidRDefault="00A847D7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</w:tcPr>
          <w:p w14:paraId="29A13BD8" w14:textId="77777777" w:rsidR="00A847D7" w:rsidRPr="001E243B" w:rsidRDefault="00A847D7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7D7" w:rsidRPr="001E243B" w14:paraId="11E24445" w14:textId="77777777" w:rsidTr="008C63E3">
        <w:tc>
          <w:tcPr>
            <w:tcW w:w="2143" w:type="dxa"/>
          </w:tcPr>
          <w:p w14:paraId="6B0295A4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ncers</w:t>
            </w:r>
          </w:p>
        </w:tc>
        <w:tc>
          <w:tcPr>
            <w:tcW w:w="2105" w:type="dxa"/>
          </w:tcPr>
          <w:p w14:paraId="5D339FE0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  <w:p w14:paraId="2089326A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1281" w:type="dxa"/>
          </w:tcPr>
          <w:p w14:paraId="7D0BA87E" w14:textId="3FEAE460" w:rsidR="00A847D7" w:rsidRPr="001E243B" w:rsidRDefault="0079623F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95</w:t>
            </w:r>
          </w:p>
          <w:p w14:paraId="4A5FBE69" w14:textId="0F122482" w:rsidR="00C07853" w:rsidRPr="001E243B" w:rsidRDefault="00C07853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3.26</w:t>
            </w:r>
          </w:p>
        </w:tc>
        <w:tc>
          <w:tcPr>
            <w:tcW w:w="1275" w:type="dxa"/>
            <w:gridSpan w:val="2"/>
          </w:tcPr>
          <w:p w14:paraId="7F351425" w14:textId="77777777" w:rsidR="00A847D7" w:rsidRPr="001E243B" w:rsidRDefault="00C0785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56189AEF" w14:textId="05DCF7A9" w:rsidR="00C07853" w:rsidRPr="001E243B" w:rsidRDefault="00C0785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0</w:t>
            </w:r>
          </w:p>
        </w:tc>
        <w:tc>
          <w:tcPr>
            <w:tcW w:w="1560" w:type="dxa"/>
            <w:gridSpan w:val="2"/>
          </w:tcPr>
          <w:p w14:paraId="26AA6C7B" w14:textId="77777777" w:rsidR="00A847D7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6.15</w:t>
            </w:r>
          </w:p>
          <w:p w14:paraId="5F7A4743" w14:textId="3BD1AEF9" w:rsidR="00C07853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.17</w:t>
            </w:r>
          </w:p>
        </w:tc>
        <w:tc>
          <w:tcPr>
            <w:tcW w:w="1979" w:type="dxa"/>
            <w:gridSpan w:val="2"/>
          </w:tcPr>
          <w:p w14:paraId="1EBDA891" w14:textId="77777777" w:rsidR="00A847D7" w:rsidRPr="001E243B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04</w:t>
            </w:r>
          </w:p>
          <w:p w14:paraId="710CC4AE" w14:textId="40CCD9F6" w:rsidR="00C07853" w:rsidRPr="001E243B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2.36</w:t>
            </w:r>
          </w:p>
        </w:tc>
      </w:tr>
      <w:tr w:rsidR="00A847D7" w:rsidRPr="001E243B" w14:paraId="0F471795" w14:textId="77777777" w:rsidTr="008C63E3">
        <w:tc>
          <w:tcPr>
            <w:tcW w:w="2143" w:type="dxa"/>
          </w:tcPr>
          <w:p w14:paraId="3061C4B0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thletes</w:t>
            </w:r>
          </w:p>
        </w:tc>
        <w:tc>
          <w:tcPr>
            <w:tcW w:w="2105" w:type="dxa"/>
          </w:tcPr>
          <w:p w14:paraId="31C36190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2F82B20C" w14:textId="4F585AE9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Light</w:t>
            </w:r>
            <w:r w:rsidR="00BD5EC1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</w:t>
            </w: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ctivity group </w:t>
            </w:r>
          </w:p>
        </w:tc>
        <w:tc>
          <w:tcPr>
            <w:tcW w:w="1281" w:type="dxa"/>
          </w:tcPr>
          <w:p w14:paraId="15ED73F7" w14:textId="77777777" w:rsidR="00A847D7" w:rsidRPr="001E243B" w:rsidRDefault="00C07853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.95</w:t>
            </w:r>
          </w:p>
          <w:p w14:paraId="43F53CF1" w14:textId="2AC7EB89" w:rsidR="00C07853" w:rsidRPr="001E243B" w:rsidRDefault="00C07853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32</w:t>
            </w:r>
          </w:p>
        </w:tc>
        <w:tc>
          <w:tcPr>
            <w:tcW w:w="1275" w:type="dxa"/>
            <w:gridSpan w:val="2"/>
          </w:tcPr>
          <w:p w14:paraId="1B46CBC3" w14:textId="77777777" w:rsidR="00A847D7" w:rsidRPr="001E243B" w:rsidRDefault="00C0785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99</w:t>
            </w:r>
          </w:p>
          <w:p w14:paraId="322FC770" w14:textId="2035F07B" w:rsidR="00C07853" w:rsidRPr="001E243B" w:rsidRDefault="00C0785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2</w:t>
            </w:r>
          </w:p>
        </w:tc>
        <w:tc>
          <w:tcPr>
            <w:tcW w:w="1560" w:type="dxa"/>
            <w:gridSpan w:val="2"/>
          </w:tcPr>
          <w:p w14:paraId="3C4324D9" w14:textId="77777777" w:rsidR="00A847D7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2.04</w:t>
            </w:r>
          </w:p>
          <w:p w14:paraId="6E02DE04" w14:textId="75BA85E6" w:rsidR="00C07853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.22</w:t>
            </w:r>
          </w:p>
        </w:tc>
        <w:tc>
          <w:tcPr>
            <w:tcW w:w="1979" w:type="dxa"/>
            <w:gridSpan w:val="2"/>
          </w:tcPr>
          <w:p w14:paraId="4B2548DA" w14:textId="77777777" w:rsidR="00A847D7" w:rsidRPr="001E243B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.15</w:t>
            </w:r>
          </w:p>
          <w:p w14:paraId="7F0C207B" w14:textId="306B7850" w:rsidR="00C07853" w:rsidRPr="001E243B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9.41</w:t>
            </w:r>
          </w:p>
        </w:tc>
      </w:tr>
      <w:tr w:rsidR="00A847D7" w:rsidRPr="001E243B" w14:paraId="7D5D76A7" w14:textId="77777777" w:rsidTr="008C63E3">
        <w:tc>
          <w:tcPr>
            <w:tcW w:w="2143" w:type="dxa"/>
            <w:tcBorders>
              <w:bottom w:val="single" w:sz="4" w:space="0" w:color="auto"/>
            </w:tcBorders>
          </w:tcPr>
          <w:p w14:paraId="35605D36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Light-activity group 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CE4AF4B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Dancers </w:t>
            </w:r>
          </w:p>
          <w:p w14:paraId="7C259F71" w14:textId="77777777" w:rsidR="00A847D7" w:rsidRPr="001E243B" w:rsidRDefault="00A847D7" w:rsidP="00AA4E38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Athletes 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3FA06BD" w14:textId="77777777" w:rsidR="00A847D7" w:rsidRPr="001E243B" w:rsidRDefault="00C07853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3.26</w:t>
            </w:r>
          </w:p>
          <w:p w14:paraId="4A62B207" w14:textId="1F95AB7C" w:rsidR="00C07853" w:rsidRPr="001E243B" w:rsidRDefault="00C07853" w:rsidP="00B21C5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3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F777C5F" w14:textId="0915CFA9" w:rsidR="00A847D7" w:rsidRPr="00D35DF8" w:rsidRDefault="00C07853" w:rsidP="007A4A7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0</w:t>
            </w:r>
          </w:p>
          <w:p w14:paraId="475499AC" w14:textId="6606E829" w:rsidR="00C07853" w:rsidRPr="001E243B" w:rsidRDefault="00C07853" w:rsidP="007A4A7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35D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i-FI"/>
              </w:rPr>
              <w:t>0.0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9978AC9" w14:textId="77777777" w:rsidR="00A847D7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22.36</w:t>
            </w:r>
          </w:p>
          <w:p w14:paraId="1398413D" w14:textId="0D462729" w:rsidR="00C07853" w:rsidRPr="001E243B" w:rsidRDefault="00C07853" w:rsidP="008C63E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9.41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2C8DA717" w14:textId="77777777" w:rsidR="00A847D7" w:rsidRPr="001E243B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4.17</w:t>
            </w:r>
          </w:p>
          <w:p w14:paraId="4A08CCF5" w14:textId="77777777" w:rsidR="00C07853" w:rsidRDefault="00C07853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E243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-1.22</w:t>
            </w:r>
          </w:p>
          <w:p w14:paraId="530B8E43" w14:textId="0D77DA92" w:rsidR="001E243B" w:rsidRPr="001E243B" w:rsidRDefault="001E243B" w:rsidP="008C63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</w:tbl>
    <w:p w14:paraId="08064CB1" w14:textId="4F0775FB" w:rsidR="005F52D4" w:rsidRDefault="005F52D4">
      <w:pPr>
        <w:rPr>
          <w:lang w:val="en-US"/>
        </w:rPr>
      </w:pPr>
    </w:p>
    <w:p w14:paraId="6C45F300" w14:textId="77777777" w:rsidR="00334D8D" w:rsidRPr="00334D8D" w:rsidRDefault="00334D8D"/>
    <w:sectPr w:rsidR="00334D8D" w:rsidRPr="00334D8D" w:rsidSect="00AA4E38">
      <w:pgSz w:w="1356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F2"/>
    <w:rsid w:val="0001197E"/>
    <w:rsid w:val="00017F82"/>
    <w:rsid w:val="00023592"/>
    <w:rsid w:val="00026D27"/>
    <w:rsid w:val="00091B20"/>
    <w:rsid w:val="000A5CEA"/>
    <w:rsid w:val="000D0183"/>
    <w:rsid w:val="000F728B"/>
    <w:rsid w:val="001228CD"/>
    <w:rsid w:val="00151E64"/>
    <w:rsid w:val="00160FAD"/>
    <w:rsid w:val="00167B6B"/>
    <w:rsid w:val="0017390B"/>
    <w:rsid w:val="0018197E"/>
    <w:rsid w:val="001B4800"/>
    <w:rsid w:val="001C6D6B"/>
    <w:rsid w:val="001E243B"/>
    <w:rsid w:val="001E6989"/>
    <w:rsid w:val="002057A6"/>
    <w:rsid w:val="002112CB"/>
    <w:rsid w:val="002172F7"/>
    <w:rsid w:val="002314C4"/>
    <w:rsid w:val="002377D5"/>
    <w:rsid w:val="00241D79"/>
    <w:rsid w:val="0027367A"/>
    <w:rsid w:val="00273FDE"/>
    <w:rsid w:val="0027754B"/>
    <w:rsid w:val="002911F2"/>
    <w:rsid w:val="002A288F"/>
    <w:rsid w:val="002A4498"/>
    <w:rsid w:val="002A7670"/>
    <w:rsid w:val="002B59D4"/>
    <w:rsid w:val="002B72B4"/>
    <w:rsid w:val="002C626E"/>
    <w:rsid w:val="002D140B"/>
    <w:rsid w:val="002F1467"/>
    <w:rsid w:val="002F59EE"/>
    <w:rsid w:val="0031471D"/>
    <w:rsid w:val="00326040"/>
    <w:rsid w:val="00334D8D"/>
    <w:rsid w:val="0033612F"/>
    <w:rsid w:val="00357467"/>
    <w:rsid w:val="00377021"/>
    <w:rsid w:val="003936F9"/>
    <w:rsid w:val="003A3527"/>
    <w:rsid w:val="003A65F9"/>
    <w:rsid w:val="003A6A4F"/>
    <w:rsid w:val="003C217E"/>
    <w:rsid w:val="003D2B9C"/>
    <w:rsid w:val="003E0D59"/>
    <w:rsid w:val="0040555F"/>
    <w:rsid w:val="00434D12"/>
    <w:rsid w:val="00441793"/>
    <w:rsid w:val="004432AC"/>
    <w:rsid w:val="00455F02"/>
    <w:rsid w:val="004A0184"/>
    <w:rsid w:val="004C3BDF"/>
    <w:rsid w:val="004C5661"/>
    <w:rsid w:val="004D560F"/>
    <w:rsid w:val="004D5C72"/>
    <w:rsid w:val="004E2AB9"/>
    <w:rsid w:val="004F6DBD"/>
    <w:rsid w:val="004F717A"/>
    <w:rsid w:val="00505BAB"/>
    <w:rsid w:val="0051259A"/>
    <w:rsid w:val="00514CA0"/>
    <w:rsid w:val="0052555C"/>
    <w:rsid w:val="005301FB"/>
    <w:rsid w:val="0053673A"/>
    <w:rsid w:val="00544740"/>
    <w:rsid w:val="00571748"/>
    <w:rsid w:val="00575862"/>
    <w:rsid w:val="005B4E53"/>
    <w:rsid w:val="005C4381"/>
    <w:rsid w:val="005C70EE"/>
    <w:rsid w:val="005F52D4"/>
    <w:rsid w:val="005F63F0"/>
    <w:rsid w:val="005F773F"/>
    <w:rsid w:val="00601A1C"/>
    <w:rsid w:val="006051AF"/>
    <w:rsid w:val="00611465"/>
    <w:rsid w:val="0061634F"/>
    <w:rsid w:val="00626BC5"/>
    <w:rsid w:val="00632C48"/>
    <w:rsid w:val="00637071"/>
    <w:rsid w:val="00637AE2"/>
    <w:rsid w:val="00650478"/>
    <w:rsid w:val="006668FE"/>
    <w:rsid w:val="0067519E"/>
    <w:rsid w:val="006B7E60"/>
    <w:rsid w:val="006D2081"/>
    <w:rsid w:val="006F28E4"/>
    <w:rsid w:val="0073344A"/>
    <w:rsid w:val="00790D7F"/>
    <w:rsid w:val="0079623F"/>
    <w:rsid w:val="007A26E6"/>
    <w:rsid w:val="007A4A7B"/>
    <w:rsid w:val="007B2707"/>
    <w:rsid w:val="007C634B"/>
    <w:rsid w:val="0080429E"/>
    <w:rsid w:val="008525B4"/>
    <w:rsid w:val="008665DC"/>
    <w:rsid w:val="008700E8"/>
    <w:rsid w:val="00874358"/>
    <w:rsid w:val="00876C3F"/>
    <w:rsid w:val="008775AD"/>
    <w:rsid w:val="008C1ABE"/>
    <w:rsid w:val="008C63E3"/>
    <w:rsid w:val="008D597F"/>
    <w:rsid w:val="008E7A57"/>
    <w:rsid w:val="00900B08"/>
    <w:rsid w:val="00901DE4"/>
    <w:rsid w:val="009039AE"/>
    <w:rsid w:val="0091019B"/>
    <w:rsid w:val="00917A2A"/>
    <w:rsid w:val="00937F29"/>
    <w:rsid w:val="0094240B"/>
    <w:rsid w:val="00952A37"/>
    <w:rsid w:val="00954518"/>
    <w:rsid w:val="0098432C"/>
    <w:rsid w:val="00985351"/>
    <w:rsid w:val="009858AA"/>
    <w:rsid w:val="009871C2"/>
    <w:rsid w:val="00993C2D"/>
    <w:rsid w:val="009A0235"/>
    <w:rsid w:val="009C6235"/>
    <w:rsid w:val="009F203C"/>
    <w:rsid w:val="009F4C0C"/>
    <w:rsid w:val="00A01FF8"/>
    <w:rsid w:val="00A11159"/>
    <w:rsid w:val="00A205B2"/>
    <w:rsid w:val="00A34163"/>
    <w:rsid w:val="00A34C98"/>
    <w:rsid w:val="00A459E3"/>
    <w:rsid w:val="00A673A2"/>
    <w:rsid w:val="00A80221"/>
    <w:rsid w:val="00A8176F"/>
    <w:rsid w:val="00A847D7"/>
    <w:rsid w:val="00A84AFD"/>
    <w:rsid w:val="00A92BB6"/>
    <w:rsid w:val="00A935CE"/>
    <w:rsid w:val="00A97CF0"/>
    <w:rsid w:val="00AA2AA2"/>
    <w:rsid w:val="00AA4E38"/>
    <w:rsid w:val="00AC75AD"/>
    <w:rsid w:val="00AF04D6"/>
    <w:rsid w:val="00B208EF"/>
    <w:rsid w:val="00B21C52"/>
    <w:rsid w:val="00B22AB0"/>
    <w:rsid w:val="00B3499C"/>
    <w:rsid w:val="00B350CC"/>
    <w:rsid w:val="00B62312"/>
    <w:rsid w:val="00B71081"/>
    <w:rsid w:val="00B73118"/>
    <w:rsid w:val="00B96F27"/>
    <w:rsid w:val="00BB6436"/>
    <w:rsid w:val="00BD2036"/>
    <w:rsid w:val="00BD5EC1"/>
    <w:rsid w:val="00BF6DD6"/>
    <w:rsid w:val="00C07853"/>
    <w:rsid w:val="00C246F4"/>
    <w:rsid w:val="00C32BF2"/>
    <w:rsid w:val="00C34F9B"/>
    <w:rsid w:val="00C5450E"/>
    <w:rsid w:val="00C8091A"/>
    <w:rsid w:val="00C92B43"/>
    <w:rsid w:val="00CB1811"/>
    <w:rsid w:val="00CB6997"/>
    <w:rsid w:val="00CF23EA"/>
    <w:rsid w:val="00CF5DF0"/>
    <w:rsid w:val="00D016D8"/>
    <w:rsid w:val="00D1650D"/>
    <w:rsid w:val="00D2183D"/>
    <w:rsid w:val="00D34509"/>
    <w:rsid w:val="00D35DF8"/>
    <w:rsid w:val="00D537B6"/>
    <w:rsid w:val="00D6688A"/>
    <w:rsid w:val="00D70733"/>
    <w:rsid w:val="00D81B7E"/>
    <w:rsid w:val="00D95B68"/>
    <w:rsid w:val="00D9686A"/>
    <w:rsid w:val="00DA24BF"/>
    <w:rsid w:val="00DA7A55"/>
    <w:rsid w:val="00DC3935"/>
    <w:rsid w:val="00DE06B4"/>
    <w:rsid w:val="00E02533"/>
    <w:rsid w:val="00E03845"/>
    <w:rsid w:val="00E163ED"/>
    <w:rsid w:val="00E2293E"/>
    <w:rsid w:val="00E27059"/>
    <w:rsid w:val="00E406DD"/>
    <w:rsid w:val="00E424A7"/>
    <w:rsid w:val="00E47D50"/>
    <w:rsid w:val="00E51D56"/>
    <w:rsid w:val="00E67A59"/>
    <w:rsid w:val="00E73450"/>
    <w:rsid w:val="00E83B95"/>
    <w:rsid w:val="00E87922"/>
    <w:rsid w:val="00EA7CFC"/>
    <w:rsid w:val="00EB1E47"/>
    <w:rsid w:val="00EB5FE0"/>
    <w:rsid w:val="00ED0C0C"/>
    <w:rsid w:val="00ED7C99"/>
    <w:rsid w:val="00EF3503"/>
    <w:rsid w:val="00EF545C"/>
    <w:rsid w:val="00F270EA"/>
    <w:rsid w:val="00F27CF0"/>
    <w:rsid w:val="00F311B2"/>
    <w:rsid w:val="00F5618F"/>
    <w:rsid w:val="00F57AEC"/>
    <w:rsid w:val="00F66831"/>
    <w:rsid w:val="00F77F0C"/>
    <w:rsid w:val="00F9187E"/>
    <w:rsid w:val="00FF5C49"/>
    <w:rsid w:val="00FF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F1987"/>
  <w15:chartTrackingRefBased/>
  <w15:docId w15:val="{C3033B6F-CE31-446A-BFB2-DE8D4A81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9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9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Kaseva</dc:creator>
  <cp:keywords/>
  <dc:description/>
  <cp:lastModifiedBy>Kaisa Kaseva</cp:lastModifiedBy>
  <cp:revision>2</cp:revision>
  <dcterms:created xsi:type="dcterms:W3CDTF">2022-05-09T08:34:00Z</dcterms:created>
  <dcterms:modified xsi:type="dcterms:W3CDTF">2022-05-09T08:34:00Z</dcterms:modified>
</cp:coreProperties>
</file>